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83B9EB" w14:textId="318E8FBE" w:rsidR="008C3F2B" w:rsidRPr="008C3F2B" w:rsidRDefault="008C3F2B" w:rsidP="009A4AA9">
      <w:bookmarkStart w:id="0" w:name="_GoBack"/>
      <w:bookmarkEnd w:id="0"/>
    </w:p>
    <w:tbl>
      <w:tblPr>
        <w:tblpPr w:leftFromText="180" w:rightFromText="180" w:horzAnchor="page" w:tblpX="1" w:tblpY="-1440"/>
        <w:tblW w:w="12249" w:type="dxa"/>
        <w:tblLook w:val="04A0" w:firstRow="1" w:lastRow="0" w:firstColumn="1" w:lastColumn="0" w:noHBand="0" w:noVBand="1"/>
      </w:tblPr>
      <w:tblGrid>
        <w:gridCol w:w="2282"/>
        <w:gridCol w:w="635"/>
        <w:gridCol w:w="614"/>
        <w:gridCol w:w="556"/>
        <w:gridCol w:w="737"/>
        <w:gridCol w:w="816"/>
        <w:gridCol w:w="909"/>
        <w:gridCol w:w="924"/>
        <w:gridCol w:w="1213"/>
        <w:gridCol w:w="1054"/>
        <w:gridCol w:w="1105"/>
        <w:gridCol w:w="845"/>
        <w:gridCol w:w="686"/>
      </w:tblGrid>
      <w:tr w:rsidR="00CE54F6" w:rsidRPr="007F4A40" w14:paraId="37415947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30CA" w14:textId="77777777" w:rsidR="007F4A40" w:rsidRPr="006E47F2" w:rsidRDefault="007F4A40" w:rsidP="00DE1694">
            <w:pPr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lastRenderedPageBreak/>
              <w:t>OTU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B31E" w14:textId="77777777" w:rsidR="007F4A40" w:rsidRPr="006E47F2" w:rsidRDefault="007F4A40" w:rsidP="00DE1694">
            <w:pPr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specie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3194" w14:textId="77777777" w:rsidR="007F4A40" w:rsidRPr="006E47F2" w:rsidRDefault="007F4A40" w:rsidP="00DE1694">
            <w:pPr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sit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F6FF" w14:textId="77777777" w:rsidR="007F4A40" w:rsidRPr="006E47F2" w:rsidRDefault="007F4A40" w:rsidP="00DE1694">
            <w:pPr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Read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74C5" w14:textId="77777777" w:rsidR="007F4A40" w:rsidRPr="006E47F2" w:rsidRDefault="007F4A40" w:rsidP="00DE1694">
            <w:pPr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Kingdom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8521" w14:textId="77777777" w:rsidR="007F4A40" w:rsidRPr="006E47F2" w:rsidRDefault="007F4A40" w:rsidP="00DE1694">
            <w:pPr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Phylum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1B7B" w14:textId="77777777" w:rsidR="007F4A40" w:rsidRPr="006E47F2" w:rsidRDefault="007F4A40" w:rsidP="00DE1694">
            <w:pPr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Clas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0503" w14:textId="77777777" w:rsidR="007F4A40" w:rsidRPr="006E47F2" w:rsidRDefault="007F4A40" w:rsidP="00DE1694">
            <w:pPr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Orde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414C" w14:textId="77777777" w:rsidR="007F4A40" w:rsidRPr="006E47F2" w:rsidRDefault="007F4A40" w:rsidP="00DE1694">
            <w:pPr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Family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C82A" w14:textId="77777777" w:rsidR="007F4A40" w:rsidRPr="006E47F2" w:rsidRDefault="007F4A40" w:rsidP="00DE1694">
            <w:pPr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Genu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DF00" w14:textId="77777777" w:rsidR="007F4A40" w:rsidRPr="006E47F2" w:rsidRDefault="007F4A40" w:rsidP="00DE1694">
            <w:pPr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Speci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0AFE" w14:textId="77777777" w:rsidR="007F4A40" w:rsidRPr="006E47F2" w:rsidRDefault="007F4A40" w:rsidP="00DE1694">
            <w:pPr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Confidence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A631" w14:textId="77777777" w:rsidR="007F4A40" w:rsidRPr="006E47F2" w:rsidRDefault="007F4A40" w:rsidP="00DE1694">
            <w:pPr>
              <w:rPr>
                <w:rFonts w:eastAsia="Times New Roman"/>
                <w:b/>
                <w:bCs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b/>
                <w:bCs/>
                <w:color w:val="000000"/>
                <w:sz w:val="13"/>
                <w:szCs w:val="13"/>
              </w:rPr>
              <w:t>Novel Record?</w:t>
            </w:r>
          </w:p>
        </w:tc>
      </w:tr>
      <w:tr w:rsidR="00CE54F6" w:rsidRPr="007F4A40" w14:paraId="70449806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CA7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bd57edc4a4ad22ac27632357e4def1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109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jarrovii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71F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Barfoot Par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C2A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6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BFB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705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28F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A5D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B4C1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FCB2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156D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CB7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938653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72E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</w:tr>
      <w:tr w:rsidR="00CE54F6" w:rsidRPr="007F4A40" w14:paraId="6B9B8B0E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206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295005dc12e26e8f6aefed7b48198cd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03E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jarrovii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AC9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Barfoot Par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ACC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5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E213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CAF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69C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A6D3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Diptera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E62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Cecidomyiida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8AE3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234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748986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E59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Yes</w:t>
            </w:r>
          </w:p>
        </w:tc>
      </w:tr>
      <w:tr w:rsidR="00CE54F6" w:rsidRPr="007F4A40" w14:paraId="06EA9F9C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7BD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4eb0b234986a440903fd6a4c3a9f032f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D1C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jarrovii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726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Barfoot Par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61E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567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091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D07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0FB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92D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Diptera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8CB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Cecidomyiida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01F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AD5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7190473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587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Yes</w:t>
            </w:r>
          </w:p>
        </w:tc>
      </w:tr>
      <w:tr w:rsidR="00CE54F6" w:rsidRPr="007F4A40" w14:paraId="158457FD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E23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6b29a4dce3f636b9c05e67da14cdd7eb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0B5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jarrovii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BFA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Barfoot Par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3D1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49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951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59B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B08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0BF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Orthopte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7DB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cridida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828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BBCD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63A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971040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5EF3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Yes</w:t>
            </w:r>
          </w:p>
        </w:tc>
      </w:tr>
      <w:tr w:rsidR="00CE54F6" w:rsidRPr="007F4A40" w14:paraId="7CCD0790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31D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70c4c90ea749392b59dc5212c56438f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EAE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jarrovii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ED1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Barfoot Par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6BE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8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070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ABC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C98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25A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Lepidopte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107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AA28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7CDA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732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989694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EB8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</w:tr>
      <w:tr w:rsidR="00CE54F6" w:rsidRPr="007F4A40" w14:paraId="0B0C2898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17D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70cfa12868ac6293b10df2f755380f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A9E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jarrovii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6E8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Barfoot Par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6E63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69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A60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4C9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DB8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A29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Diptera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E2E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Cecidomyiida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A6C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26B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939969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0F13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Yes</w:t>
            </w:r>
          </w:p>
        </w:tc>
      </w:tr>
      <w:tr w:rsidR="00CE54F6" w:rsidRPr="007F4A40" w14:paraId="3037CA13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F6C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d44856216676a34a6853367d40612f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2CE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jarrovii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501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Barfoot Par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68B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1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C63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EDF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4A4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9A0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Orthopte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FCF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cridida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BA2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Melanoplu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A67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E87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7243595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F0C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Yes</w:t>
            </w:r>
          </w:p>
        </w:tc>
      </w:tr>
      <w:tr w:rsidR="00CE54F6" w:rsidRPr="007F4A40" w14:paraId="042F1AFE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153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b8598e1332ae55afdcebf495ed35b00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CDE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jarrovii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976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Barfoot Par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F48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3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BC0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426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CF9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FA6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Diptera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D2E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Cecidomyiida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E7A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7FB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8325757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34D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Yes</w:t>
            </w:r>
          </w:p>
        </w:tc>
      </w:tr>
      <w:tr w:rsidR="00CE54F6" w:rsidRPr="007F4A40" w14:paraId="0F35D5D5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3CC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bbfb93b59d371997ccb94f3af996bf1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0C43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jarrovii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625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Barfoot Par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BB7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11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650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B2D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26B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2C4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Coleopte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361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Elaterida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684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Hemicrepidiu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F21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Hemicrepidius mori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19B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20161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9EF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Yes</w:t>
            </w:r>
          </w:p>
        </w:tc>
      </w:tr>
      <w:tr w:rsidR="00CE54F6" w:rsidRPr="007F4A40" w14:paraId="6D3AA9EC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0D4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ec7411651bdf29559404df859e663fb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CF1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jarrovii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294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Barfoot Par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672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3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E49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4EF3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9A0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62B3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Lepidopte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4A9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3DDA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C5B6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B81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990578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8C6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</w:tr>
      <w:tr w:rsidR="00CE54F6" w:rsidRPr="007F4A40" w14:paraId="4EFF0965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BB8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f1efc0e5494db5cca3d581fe0bdf6e3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AFA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jarrovii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D83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Barfoot Par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661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28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24F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1DB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79B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E87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Diptera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597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Cecidomyiida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2F2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F3F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86235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448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Yes</w:t>
            </w:r>
          </w:p>
        </w:tc>
      </w:tr>
      <w:tr w:rsidR="00CE54F6" w:rsidRPr="007F4A40" w14:paraId="3564B950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53E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24a346618d0d3d51734bbf958a56174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106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jarrovii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BFD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Turkey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84F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104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A42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87F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D47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E39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Orthopte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115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Gryllida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14C3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Gryllu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497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Gryllus veleti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39A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999381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44B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Yes</w:t>
            </w:r>
          </w:p>
        </w:tc>
      </w:tr>
      <w:tr w:rsidR="00CE54F6" w:rsidRPr="007F4A40" w14:paraId="5BCE8218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03C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7194586954a914b7328b10e07451d51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FC8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jarrovii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C433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Turkey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D90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178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CF2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4E2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3A1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E9D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Lepidopte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84C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Geometrida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705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Eusarc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280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B77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8108857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892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Yes</w:t>
            </w:r>
          </w:p>
        </w:tc>
      </w:tr>
      <w:tr w:rsidR="00CE54F6" w:rsidRPr="007F4A40" w14:paraId="3E3DE708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C643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d9f26f7fe23eecdf9750784201d78f7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AF43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jarrovii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7CA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Turkey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C7F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67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4803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5E4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873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26C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D704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7591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0F98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24D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846531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383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</w:tr>
      <w:tr w:rsidR="00CE54F6" w:rsidRPr="007F4A40" w14:paraId="11B9C8CE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EF3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eb19e14cd8f6abe2b9aeeb30216ae89f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7AC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jarrovii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ED4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Turkey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934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35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626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338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E83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Malacostrac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1B2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sopod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09B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madillidiida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C94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madillidium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CF83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mbiguous_tax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8DD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8343520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1BE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Yes</w:t>
            </w:r>
          </w:p>
        </w:tc>
      </w:tr>
      <w:tr w:rsidR="00CE54F6" w:rsidRPr="007F4A40" w14:paraId="0A0B7C8A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4B8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263b9245da5aef3140bc9762059894d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02F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slevini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888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Barfoot Par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EDC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990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8D5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113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0C9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Dipte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652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Tachinida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604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Meigenielloide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E04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Meigenielloides cinere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D9E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973472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A7F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Yes</w:t>
            </w:r>
          </w:p>
        </w:tc>
      </w:tr>
      <w:tr w:rsidR="00CE54F6" w:rsidRPr="007F4A40" w14:paraId="14F13FB6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75B3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5ec568e5376a96e9df3ccd697cbc921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3D6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slevini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74B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Barfoot Par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D54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1636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3EB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D8C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1BC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achnid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499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anea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8E8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Lycosida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EAE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Pardos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FD1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D67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773296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7A9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Yes</w:t>
            </w:r>
          </w:p>
        </w:tc>
      </w:tr>
      <w:tr w:rsidR="00CE54F6" w:rsidRPr="007F4A40" w14:paraId="510F45CC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F3D3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66a898a5f51af39f4ff06a365fbe89db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9CC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slevini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3253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Barfoot Par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698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3B0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3CC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D2E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3F5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Hymenopte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A86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Formicida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291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Formic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67F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Formica neogaga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5E4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857429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753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Yes</w:t>
            </w:r>
          </w:p>
        </w:tc>
      </w:tr>
      <w:tr w:rsidR="00CE54F6" w:rsidRPr="007F4A40" w14:paraId="0259EC50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914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8e0aebeacebf97794797c6043fd79dd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44E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slevini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270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Barfoot Par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6B4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131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E99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15D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achnid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788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anea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A48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Lycosida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F40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Pardos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D60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E0A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754141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536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</w:tr>
      <w:tr w:rsidR="00CE54F6" w:rsidRPr="007F4A40" w14:paraId="54672C2C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696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99d21bb97db212cf1c5ced8f85e5577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013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slevini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5ED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Barfoot Par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7A3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D81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B09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8BD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874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Hemipte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702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Rhopalida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449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Harmoste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315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Harmostes reflexulu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CFC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999940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1AC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Yes</w:t>
            </w:r>
          </w:p>
        </w:tc>
      </w:tr>
      <w:tr w:rsidR="00CE54F6" w:rsidRPr="007F4A40" w14:paraId="5E098947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7DF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2e01ff7fef7f0e7c9c7602d6ac3920dd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0D8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slevini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7D0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WRR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945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1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BD4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C66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52C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5AF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7D10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A5A8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E583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B75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901069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76C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</w:tr>
      <w:tr w:rsidR="00CE54F6" w:rsidRPr="007F4A40" w14:paraId="54446DA6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475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35e02f112758ec220f7b9e81a5e4fc1f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2A6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slevini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872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WRR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D58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187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E33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141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73C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30D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Coleopte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E99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5FBA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4CAB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1DC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875047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429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</w:tr>
      <w:tr w:rsidR="00CE54F6" w:rsidRPr="007F4A40" w14:paraId="4454BA0B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6E7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4176432e46f86ede4f3dfce558d4f9f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B4E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slevini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200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WRR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1D5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249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7F1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2F3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F75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Coleoptera</w:t>
            </w:r>
          </w:p>
        </w:tc>
        <w:tc>
          <w:tcPr>
            <w:tcW w:w="1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EAE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Scarabaeida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6F4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6B5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8245924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575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Yes</w:t>
            </w:r>
          </w:p>
        </w:tc>
      </w:tr>
      <w:tr w:rsidR="00CE54F6" w:rsidRPr="007F4A40" w14:paraId="45DA562C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0C5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f90879c926c7a242604375eafa41f17c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39D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slevini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59E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WRR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F17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CAA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7A1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26F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A9D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8E98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24A1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EBF0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198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793517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F503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</w:tr>
      <w:tr w:rsidR="00CE54F6" w:rsidRPr="007F4A40" w14:paraId="15A32EDE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A6E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fa521b61424e0e39230125eda2588c9f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F2B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slevini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278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WRR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3A9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A20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957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517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achnid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54D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anea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8E2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Lycosida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6A2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Schizocos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51A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Schizocosa sp. 4GA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293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965199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047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Yes</w:t>
            </w:r>
          </w:p>
        </w:tc>
      </w:tr>
      <w:tr w:rsidR="00CE54F6" w:rsidRPr="007F4A40" w14:paraId="15CDC7C5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AD0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lastRenderedPageBreak/>
              <w:t>01f2d3ca1a6aec7a00a84404599ee44c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B53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virgatu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AFA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Cave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EF2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B84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BD0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C70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342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Hymenopte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CF9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Formicida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6AA3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Formic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AB1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Formica gnav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237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999924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4A9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Yes</w:t>
            </w:r>
          </w:p>
        </w:tc>
      </w:tr>
      <w:tr w:rsidR="00CE54F6" w:rsidRPr="007F4A40" w14:paraId="59FBD217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918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531bde514327cd638ed5e6855d78a7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D46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virgatu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CCD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Cave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CC5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8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F71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525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F91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FD7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AAF4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1B9F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7974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370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688714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B46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</w:tr>
      <w:tr w:rsidR="00CE54F6" w:rsidRPr="007F4A40" w14:paraId="655547FE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A8E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c77fc6264a694c5e825558c0d3b480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6D8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virgatu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CCC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Cave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8D4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5DC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0FF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D99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362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Coleopte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238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E150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A0C7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E45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820086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7C6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</w:tr>
      <w:tr w:rsidR="00CE54F6" w:rsidRPr="007F4A40" w14:paraId="7DF0A503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CD8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278d9973ea7d978eb81fa8ad0ac7830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010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virgatu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020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Cave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8F4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10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18A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205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FA6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30B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C5C1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5EE6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529C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CED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902369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C3D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</w:tr>
      <w:tr w:rsidR="00CE54F6" w:rsidRPr="007F4A40" w14:paraId="42CBBD90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58F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438fb4ed1877b9fc25b804b62c1844c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5673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virgatu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354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Cave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7A73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543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6B9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6C3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8D2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Coleopte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941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3982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1EAB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7C4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8684423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C13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</w:tr>
      <w:tr w:rsidR="00CE54F6" w:rsidRPr="007F4A40" w14:paraId="16F91793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21F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6b29a4dce3f636b9c05e67da14cdd7eb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F23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virgatu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15C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Cave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44A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EB8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148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618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390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Orthopte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817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cridida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631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2D0C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FEB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971040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D9F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Yes</w:t>
            </w:r>
          </w:p>
        </w:tc>
      </w:tr>
      <w:tr w:rsidR="00CE54F6" w:rsidRPr="007F4A40" w14:paraId="23ACEE59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2E6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70c4c90ea749392b59dc5212c56438f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201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virgatu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19D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Cave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C32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5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35F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38E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451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8CA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Lepidopte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A6F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77EB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6E14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CAE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989694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17B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</w:tr>
      <w:tr w:rsidR="00CE54F6" w:rsidRPr="007F4A40" w14:paraId="35A20912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938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86325013b012cf7d19f096b9d45fecf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F7D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virgatu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82A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Cave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D7F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31D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E7E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85F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815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Coleopte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B9C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F8B0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6482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B0B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8645218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F5A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</w:tr>
      <w:tr w:rsidR="00CE54F6" w:rsidRPr="007F4A40" w14:paraId="7B2BF1A5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D11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ad1e4f62d463dd1005df5ac4c68c59c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C86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virgatu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E77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Cave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D9A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E86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FC2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4A4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556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Hymenopte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870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Formicida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979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6935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E3C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224146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2F9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</w:tr>
      <w:tr w:rsidR="00CE54F6" w:rsidRPr="007F4A40" w14:paraId="3EF48188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4AD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bf35f8b93a7acb984e1f3ec70fb9015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01C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virgatu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FE9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Cave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E14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7FF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CCA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D26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87A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Coleopte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B6C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2D09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A151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5B3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7745513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49E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</w:tr>
      <w:tr w:rsidR="00CE54F6" w:rsidRPr="007F4A40" w14:paraId="18BA8C23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0AF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d31a4bc5742095355a51c95fc8419025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317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virgatu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E2B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Cave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78F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2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8AE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48C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24F3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5C7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0112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E017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8FF2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61C9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769462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B95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</w:tr>
      <w:tr w:rsidR="00CE54F6" w:rsidRPr="007F4A40" w14:paraId="51F034F0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D76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d8f31b46b68ef9808d2866192ebeee0b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8F9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virgatu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7EE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Cave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138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D61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F9D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4E0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4BF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Lepidopte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326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6777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0ADC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707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999729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573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</w:tr>
      <w:tr w:rsidR="00CE54F6" w:rsidRPr="007F4A40" w14:paraId="2F116194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CD3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da6a2b1891e37f7bbc5f64558d4710d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157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virgatu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750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Cave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6E3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A69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1B4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D7D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5E2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Lepidopte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768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DEA6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7CB1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6BD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969935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F34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</w:tr>
      <w:tr w:rsidR="00CE54F6" w:rsidRPr="007F4A40" w14:paraId="13D6EA25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377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dd04ec8300c45d9c430ebda626467cc4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B69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virgatu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76B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Cave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D72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74A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8FD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505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achnid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6D9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anea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9B4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Lycosida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152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B756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383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99470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0F0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Yes</w:t>
            </w:r>
          </w:p>
        </w:tc>
      </w:tr>
      <w:tr w:rsidR="00CE54F6" w:rsidRPr="007F4A40" w14:paraId="35EC40CC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5C6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de17f877a0189bd16268fbd63c2e923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399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virgatu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D24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Cave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129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9BF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8D3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C7E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EC7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Hemipte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501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Rhyparochromida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91C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Eremocori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FF8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59C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999807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CD3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Yes</w:t>
            </w:r>
          </w:p>
        </w:tc>
      </w:tr>
      <w:tr w:rsidR="00CE54F6" w:rsidRPr="007F4A40" w14:paraId="4829B1AD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A41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eb19e14cd8f6abe2b9aeeb30216ae89f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888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virgatu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872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Cave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8A0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1F5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27C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72C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Malacostrac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586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sopod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AF7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madillidiida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B46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madillidium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F8F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mbiguous_tax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CC0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8343520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154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Yes</w:t>
            </w:r>
          </w:p>
        </w:tc>
      </w:tr>
      <w:tr w:rsidR="00CE54F6" w:rsidRPr="007F4A40" w14:paraId="488E62EC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1E8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f6351cc4bde6dc9d036fb5a877df9e5d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E5D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virgatu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EC3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Cave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A27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A63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50C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F91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52F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0B14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B1F7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374F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9EB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75132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14E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</w:tr>
      <w:tr w:rsidR="00CE54F6" w:rsidRPr="007F4A40" w14:paraId="7B254CB8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D2A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fb96dd37fee7479aad89a4ebef84414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0443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virgatu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6AC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Cave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8E5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53D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96C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71C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3063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2B0B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201B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A737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C91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992137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391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</w:tr>
      <w:tr w:rsidR="00CE54F6" w:rsidRPr="007F4A40" w14:paraId="0D241D1D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2A7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111a19cbe1f6279f831604310571235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591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virgatu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DDB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Turkey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3E6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4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9A3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C44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06F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723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Orthopte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C08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cridida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1AB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Melanoplu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BB3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0E6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8736077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F0F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Yes</w:t>
            </w:r>
          </w:p>
        </w:tc>
      </w:tr>
      <w:tr w:rsidR="00CE54F6" w:rsidRPr="007F4A40" w14:paraId="3EABA0B0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971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18ebc10927d57cbf41938c6fb7804118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E22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virgatu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582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Turkey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425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B97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6E3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E9C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9875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BFB0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ADC8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D29B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756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650781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C17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</w:tr>
      <w:tr w:rsidR="00CE54F6" w:rsidRPr="007F4A40" w14:paraId="01C911F1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4B1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1b4c27d238ebf447f17e1d82e705e88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925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virgatu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E28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Turkey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0CB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37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C6D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FC9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5E6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8EC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Orthopte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323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cridida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C5A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DD42" w14:textId="77777777" w:rsidR="007F4A40" w:rsidRPr="006E47F2" w:rsidRDefault="007F4A40" w:rsidP="00DE1694">
            <w:pPr>
              <w:rPr>
                <w:rFonts w:eastAsia="Times New Roman"/>
                <w:color w:val="auto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F6E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850844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910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Yes</w:t>
            </w:r>
          </w:p>
        </w:tc>
      </w:tr>
      <w:tr w:rsidR="00CE54F6" w:rsidRPr="007F4A40" w14:paraId="5FA110D6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EDD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29176cb3573c4b670702044beb65b6d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402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virgatu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E9F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Turkey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763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1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C82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FFF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ABD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81D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Orthopte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F9F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cridida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3EB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Melanoplu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E513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F2E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268746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67A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Yes</w:t>
            </w:r>
          </w:p>
        </w:tc>
      </w:tr>
      <w:tr w:rsidR="00CE54F6" w:rsidRPr="007F4A40" w14:paraId="0370AEBE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DCA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66a898a5f51af39f4ff06a365fbe89db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2BB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virgatu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E48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Turkey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D3F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14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FBD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D8D3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EF9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650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Hymenopte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6F1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Formicida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9BA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Formica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3F23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Formica neogagate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FEC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857429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E2B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Yes</w:t>
            </w:r>
          </w:p>
        </w:tc>
      </w:tr>
      <w:tr w:rsidR="00CE54F6" w:rsidRPr="007F4A40" w14:paraId="2BB43E2C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6DF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6a17b6566c98277a6aac7c6e1bd28c9f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666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virgatu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ACA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Turkey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172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177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F0A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223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7E6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1B2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Hymenopte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0DF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Formicidae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B8E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Liometop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DB93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99082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65D5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Yes</w:t>
            </w:r>
          </w:p>
        </w:tc>
      </w:tr>
      <w:tr w:rsidR="00CE54F6" w:rsidRPr="007F4A40" w14:paraId="56A8C3D2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F4C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9a098fffc34b01a84897211e4c54dcc6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50A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virgatu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F30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Turkey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126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38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08D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A02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E58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ECD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Orthopte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DA6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cridida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DF36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Melanoplu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F82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D7D8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81819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226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Yes</w:t>
            </w:r>
          </w:p>
        </w:tc>
      </w:tr>
      <w:tr w:rsidR="00CE54F6" w:rsidRPr="007F4A40" w14:paraId="5743F6C9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2E4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d44856216676a34a6853367d40612fa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FFB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virgatu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BF3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Turkey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6F3D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219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361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4D1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A72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57D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Orthopte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6A3B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cridida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1E9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Melanoplu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79CC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532A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7243595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33C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Yes</w:t>
            </w:r>
          </w:p>
        </w:tc>
      </w:tr>
      <w:tr w:rsidR="00CE54F6" w:rsidRPr="007F4A40" w14:paraId="66DA0EA7" w14:textId="77777777" w:rsidTr="00CE54F6">
        <w:trPr>
          <w:trHeight w:val="352"/>
        </w:trPr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530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lastRenderedPageBreak/>
              <w:t>b9a72b44989c714390ee947262e54f59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6E31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virgatus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132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Turkey Creek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D38F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4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D49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nimalia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7A5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rthropod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65BE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Insecta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0E9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Orthopter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1477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Acridida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E4C2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Melanoplu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C3E9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AEE4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0.9520083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3460" w14:textId="77777777" w:rsidR="007F4A40" w:rsidRPr="006E47F2" w:rsidRDefault="007F4A40" w:rsidP="00DE1694">
            <w:pPr>
              <w:rPr>
                <w:rFonts w:eastAsia="Times New Roman"/>
                <w:color w:val="000000"/>
                <w:sz w:val="13"/>
                <w:szCs w:val="13"/>
              </w:rPr>
            </w:pPr>
            <w:r w:rsidRPr="006E47F2">
              <w:rPr>
                <w:rFonts w:eastAsia="Times New Roman"/>
                <w:color w:val="000000"/>
                <w:sz w:val="13"/>
                <w:szCs w:val="13"/>
              </w:rPr>
              <w:t>Yes</w:t>
            </w:r>
          </w:p>
        </w:tc>
      </w:tr>
    </w:tbl>
    <w:p w14:paraId="7016DCC1" w14:textId="77777777" w:rsidR="000C3667" w:rsidRDefault="000C3667" w:rsidP="009A4AA9">
      <w:pPr>
        <w:rPr>
          <w:rFonts w:ascii="TimesNewRomanPSMT" w:hAnsi="TimesNewRomanPSMT"/>
        </w:rPr>
      </w:pPr>
    </w:p>
    <w:p w14:paraId="381FBCAB" w14:textId="77777777" w:rsidR="000C3667" w:rsidRPr="00666D82" w:rsidRDefault="000C3667" w:rsidP="000C3667">
      <w:pPr>
        <w:rPr>
          <w:rFonts w:ascii="Times" w:hAnsi="Times"/>
        </w:rPr>
      </w:pPr>
    </w:p>
    <w:p w14:paraId="5FF29438" w14:textId="753068E6" w:rsidR="00E135D5" w:rsidRPr="009F3F71" w:rsidRDefault="000C3667" w:rsidP="009F3F71">
      <w:pPr>
        <w:ind w:left="720"/>
        <w:rPr>
          <w:rFonts w:ascii="Times" w:hAnsi="Times"/>
        </w:rPr>
      </w:pPr>
      <w:r w:rsidRPr="00666D82">
        <w:rPr>
          <w:rFonts w:ascii="Times" w:hAnsi="Times"/>
        </w:rPr>
        <w:t xml:space="preserve">Appendix 1: Diet records, as given by identified OTUs, recovered from fecal samples in this study. </w:t>
      </w:r>
    </w:p>
    <w:tbl>
      <w:tblPr>
        <w:tblpPr w:leftFromText="180" w:rightFromText="180" w:horzAnchor="page" w:tblpX="1" w:tblpY="-1440"/>
        <w:tblW w:w="12060" w:type="dxa"/>
        <w:tblLook w:val="04A0" w:firstRow="1" w:lastRow="0" w:firstColumn="1" w:lastColumn="0" w:noHBand="0" w:noVBand="1"/>
      </w:tblPr>
      <w:tblGrid>
        <w:gridCol w:w="874"/>
        <w:gridCol w:w="537"/>
        <w:gridCol w:w="897"/>
        <w:gridCol w:w="947"/>
        <w:gridCol w:w="1003"/>
        <w:gridCol w:w="1020"/>
        <w:gridCol w:w="1300"/>
        <w:gridCol w:w="979"/>
        <w:gridCol w:w="905"/>
        <w:gridCol w:w="930"/>
        <w:gridCol w:w="3568"/>
      </w:tblGrid>
      <w:tr w:rsidR="00911EDE" w:rsidRPr="005E52BB" w14:paraId="4A51F39E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09AC" w14:textId="77777777" w:rsidR="00911EDE" w:rsidRPr="005E52BB" w:rsidRDefault="00911EDE" w:rsidP="00911ED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lastRenderedPageBreak/>
              <w:t>specie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09D0" w14:textId="77777777" w:rsidR="00911EDE" w:rsidRPr="005E52BB" w:rsidRDefault="00911EDE" w:rsidP="00911ED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ife stag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53FF" w14:textId="77777777" w:rsidR="00911EDE" w:rsidRPr="005E52BB" w:rsidRDefault="00911EDE" w:rsidP="00911ED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hylu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129D" w14:textId="77777777" w:rsidR="00911EDE" w:rsidRPr="005E52BB" w:rsidRDefault="00911EDE" w:rsidP="00911ED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ubphylu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D4A0" w14:textId="77777777" w:rsidR="00911EDE" w:rsidRPr="005E52BB" w:rsidRDefault="00911EDE" w:rsidP="00911ED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las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AB75" w14:textId="77777777" w:rsidR="00911EDE" w:rsidRPr="005E52BB" w:rsidRDefault="00911EDE" w:rsidP="00911ED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Orde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7D39" w14:textId="77777777" w:rsidR="00911EDE" w:rsidRPr="005E52BB" w:rsidRDefault="00911EDE" w:rsidP="00911ED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amily/Suborder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C5C1" w14:textId="77777777" w:rsidR="00911EDE" w:rsidRPr="005E52BB" w:rsidRDefault="00911EDE" w:rsidP="00911ED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tudy loc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52FB" w14:textId="77777777" w:rsidR="00911EDE" w:rsidRPr="005E52BB" w:rsidRDefault="00911EDE" w:rsidP="00911ED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ethod of ID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472A" w14:textId="77777777" w:rsidR="00911EDE" w:rsidRPr="005E52BB" w:rsidRDefault="00911EDE" w:rsidP="00911EDE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itation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0A4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6F6F3358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E15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virgatu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CAD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FDE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CE8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C09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549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Coleo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23A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0AB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Middle Fork, Cave Creek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210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fecal pelle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A7C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ergeron &amp; Blouin-Demers 2020, Copeia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98F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62CC56C1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A67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virgatu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E17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9CC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526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B21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646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Di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E98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D4E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Middle Fork, Cave Creek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701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fecal pelle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275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ergeron &amp; Blouin-Demers 2020, Copeia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6B4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67974120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288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virgatu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3A3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A61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D25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40F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583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mi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01E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3B1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Middle Fork, Cave Creek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777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fecal pelle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D9D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ergeron &amp; Blouin-Demers 2020, Copeia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E85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0FFC1174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66C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virgatu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C22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344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724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78D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A2C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omo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40C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F5D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Middle Fork, Cave Creek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60A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fecal pelle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9F9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ergeron &amp; Blouin-Demers 2020, Copeia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6BE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4C6F113A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39C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virgatu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485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B1D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00C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FE4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920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ymenopter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2B3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Middle Fork, Cave Creek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51D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fecal pelle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BC6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ergeron &amp; Blouin-Demers 2020, Copeia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F18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7BBB047F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AC9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virgatu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2AD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825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8C8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2A4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BCB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Lepidopter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609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Middle Fork, Cave Creek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7B5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fecal pelle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51D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ergeron &amp; Blouin-Demers 2020, Copeia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20A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6653BC96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82E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virgatu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DBF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AE6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9D2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EB3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805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Ortho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37A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299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Middle Fork, Cave Creek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3B6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fecal pelle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062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ergeron &amp; Blouin-Demers 2020, Copeia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E10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7CA69D19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B2E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virgatu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8E7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C58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D778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elicerat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0A9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Arachnid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ABF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Aranea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B31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5D9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Middle Fork, Cave Creek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DEC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fecal pelle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E38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ergeron &amp; Blouin-Demers 2020, Copeia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FF2E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4D6DE064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BAB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virgatu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21B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94B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4C4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rustace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4BA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Malacostrac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313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sopod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F16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E22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Middle Fork, Cave Creek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58F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fecal pelle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E0E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ergeron &amp; Blouin-Demers 2020, Copeia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464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060B60A9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4B0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virgatu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FD5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D13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FAD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elicerat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B56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Arachnid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56C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ED62" w14:textId="77777777" w:rsidR="00911EDE" w:rsidRPr="005E52BB" w:rsidRDefault="00911EDE" w:rsidP="00911ED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AC8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Chiricahua Mtns, AZ - </w:t>
            </w:r>
            <w:r w:rsidRPr="005E52BB">
              <w:rPr>
                <w:rFonts w:eastAsia="Times New Roman"/>
                <w:color w:val="000000"/>
                <w:sz w:val="16"/>
                <w:szCs w:val="16"/>
              </w:rPr>
              <w:lastRenderedPageBreak/>
              <w:t>John Hands and Herb Martyr CG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A94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Manual ID of </w:t>
            </w:r>
            <w:r w:rsidRPr="005E52BB">
              <w:rPr>
                <w:rFonts w:eastAsia="Times New Roman"/>
                <w:color w:val="000000"/>
                <w:sz w:val="16"/>
                <w:szCs w:val="16"/>
              </w:rPr>
              <w:lastRenderedPageBreak/>
              <w:t>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5BE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Watters 2008, </w:t>
            </w:r>
            <w:r w:rsidRPr="005E52BB">
              <w:rPr>
                <w:rFonts w:eastAsia="Times New Roman"/>
                <w:color w:val="000000"/>
                <w:sz w:val="16"/>
                <w:szCs w:val="16"/>
              </w:rPr>
              <w:lastRenderedPageBreak/>
              <w:t>Herp. Review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DB0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0230E896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EC3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virgatu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E18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D34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143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A8D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540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Coleo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E65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272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 John Hands and Herb Martyr CG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9A7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DA3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Watters 2008, Herp. Review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3E8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39FEA6B3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7BA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virgatu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F2F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7CB4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912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52B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369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C96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Formicida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457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 John Hands and Herb Martyr CG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94B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EF1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Watters 2008, Herp. Review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265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3EA703D1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007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virgatu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95A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E94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0D9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B70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DC8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teropter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439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 John Hands and Herb Martyr CG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FCB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1AE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Watters 2008, Herp. Review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0E5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6BAAB206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305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virgatu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0AB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EBA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978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B81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293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ymenopter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FB2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 John Hands and Herb Martyr CG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98C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FE2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Watters 2008, Herp. Review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573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407111AE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927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virgatu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4DB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B8A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CD1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7B3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C07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Lepidopter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090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 John Hands and Herb Martyr CG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ED7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115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Watters 2008, Herp. Review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47A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32489D9C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156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virgatu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FE6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F4D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794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B34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32E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Di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1FC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47B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 John Hands and Herb Martyr CG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642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Feeding observation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535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Watters 2008, Herp. Review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C6E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35DAFC0D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3AF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virgatus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190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1E3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2E0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399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DE0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Ortho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5E4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8CC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 John Hands and Herb Martyr CG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BD1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Feeding observation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DCF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Watters 2008, Herp. Review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B48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106AE917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5F3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327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363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587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Chelicerat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6C1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Arachnid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F4F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8785" w14:textId="77777777" w:rsidR="00911EDE" w:rsidRPr="005E52BB" w:rsidRDefault="00911EDE" w:rsidP="00911ED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CB9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Chiricahua Mtns, AZ - John Hands and Herb </w:t>
            </w:r>
            <w:r w:rsidRPr="005E52BB">
              <w:rPr>
                <w:rFonts w:eastAsia="Times New Roman"/>
                <w:color w:val="000000"/>
                <w:sz w:val="16"/>
                <w:szCs w:val="16"/>
              </w:rPr>
              <w:lastRenderedPageBreak/>
              <w:t>Martyr CG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244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lastRenderedPageBreak/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185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Watters 2008, Herp. Review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F6E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48898274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E3C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53F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CCC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CD2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405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Chilopod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F88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AE5D" w14:textId="77777777" w:rsidR="00911EDE" w:rsidRPr="005E52BB" w:rsidRDefault="00911EDE" w:rsidP="00911ED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CC4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 John Hands and Herb Martyr CG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676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0A7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Watters 2008, Herp. Review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7EB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1DC35E84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656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AC6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141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64B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B11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C00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Coleo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9BA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07F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 John Hands and Herb Martyr CG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5DF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732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Watters 2008, Herp. Review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196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7AD1AD67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DA15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EAC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186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E26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EE0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3D2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Di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433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F36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 John Hands and Herb Martyr CG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F4F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Feeding observation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57D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Watters 2008, Herp. Review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77B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46D0C245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528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3C6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6E2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A38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AE2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1F2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ymeno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073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Formicida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9FF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 John Hands and Herb Martyr CG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E8E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B5E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Watters 2008, Herp. Review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91F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62F0708C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BAB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DCA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4BF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ECE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B0F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CA2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so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F1A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B78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 John Hands and Herb Martyr CG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E62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Feeding observation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2DE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Watters 2008, Herp. Review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82F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455A4937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842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799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FF2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79A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C64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6E6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Lepidopter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2CA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 John Hands and Herb Martyr CG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92A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F86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Watters 2008, Herp. Review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D0C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493145F1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994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DC0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46E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A22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49C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12D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Ortho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B17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194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boquivari Mtns, AZ - Kitt Peak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63F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0CD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Goldberg &amp; Bursey 1990. J. Herpetol. 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9BA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435D641C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FF5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E5A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EAA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B40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10F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865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mi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759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443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boquivari Mtns, AZ - Kitt Peak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0A0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977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Goldberg &amp; Bursey 1990. J. Herpetol. 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D57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14B2C89E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5D0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29E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9AC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AB4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132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37E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omo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811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7B9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boquivari Mtns, AZ - Kitt Peak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26A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AEB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Goldberg &amp; Bursey 1990. J. Herpetol. 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228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53760BF8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24C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lastRenderedPageBreak/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9AF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C41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F36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A2D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E59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Coleo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1FB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0EE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boquivari Mtns, AZ - Kitt Peak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1A0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2B0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Goldberg &amp; Bursey 1990. J. Herpetol. 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678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622C5240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FAD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EA7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A17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EC1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D4B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96C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Lepidopter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2B1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boquivari Mtns, AZ - Kitt Peak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8A5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1C2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Goldberg &amp; Bursey 1990. J. Herpetol. 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B0E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3219E317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544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879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E83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9F2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797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5DD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Di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B18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D53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boquivari Mtns, AZ - Kitt Peak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C5B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D70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Goldberg &amp; Bursey 1990. J. Herpetol. 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DD1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708BAE6D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C43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650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839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7E6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8FB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0AF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ymenoptera (ants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3A4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boquivari Mtns, AZ - Kitt Peak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136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480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Goldberg &amp; Bursey 1990. J. Herpetol. 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82B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34C439E9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921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7E5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488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D98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E74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B94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ymenoptera (other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8F2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boquivari Mtns, AZ - Kitt Peak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65E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BC4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Goldberg &amp; Bursey 1990. J. Herpetol. 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4D8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6AB4D0E4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76C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E05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972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33B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Chelicerat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17A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Arachnid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142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9FCC" w14:textId="77777777" w:rsidR="00911EDE" w:rsidRPr="005E52BB" w:rsidRDefault="00911EDE" w:rsidP="00911ED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175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boquivari Mtns, AZ - Kitt Peak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7AB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852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Goldberg &amp; Bursey 1990. J. Herpetol. 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2E5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3A5C9CAD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9C6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487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20D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FFD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224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Diplopod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16A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CCDB" w14:textId="77777777" w:rsidR="00911EDE" w:rsidRPr="005E52BB" w:rsidRDefault="00911EDE" w:rsidP="00911ED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B78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boquivari Mtns, AZ - Kitt Peak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012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B94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Goldberg &amp; Bursey 1990. J. Herpetol. 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255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548333B3" w14:textId="77777777" w:rsidTr="00911EDE">
        <w:trPr>
          <w:gridAfter w:val="1"/>
          <w:wAfter w:w="3850" w:type="dxa"/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6E6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slevin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C2F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F54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1D7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CC6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5C2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omo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DC8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B56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outheastern AZ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120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907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ewlin 1974 Angelo State University, Unpub. Dissertation</w:t>
            </w:r>
          </w:p>
        </w:tc>
      </w:tr>
      <w:tr w:rsidR="00911EDE" w:rsidRPr="005E52BB" w14:paraId="5124A5A4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32A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slevin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9F6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8DE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ABB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830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D30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mi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769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E19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outheastern AZ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2A0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5C6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ewlin 1974 Angelo State University, Unpub. Dissertation</w:t>
            </w:r>
          </w:p>
        </w:tc>
      </w:tr>
      <w:tr w:rsidR="00911EDE" w:rsidRPr="005E52BB" w14:paraId="2746B163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6B7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slevin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2A0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A6D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2EF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D34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6BC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ymenoptera (ants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CB9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outheastern AZ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79C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9EB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ewlin 1974 Angelo State University, Unpub. Dissertation</w:t>
            </w:r>
          </w:p>
        </w:tc>
      </w:tr>
      <w:tr w:rsidR="00911EDE" w:rsidRPr="005E52BB" w14:paraId="37EE5AD5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E89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slevin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1F6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722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84E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6F4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B6F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Coleo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6EA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1B2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Durango, Mexico - La Michiliá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147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D6C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rbault et al. 1985, Oecologia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F5E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3ABD3D05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69A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slevin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286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A1A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9AF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E5B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05A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Ortho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C90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314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Durango, Mexico - La Michiliá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C79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A2E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rbault et al. 1985, Oecologia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919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27404E35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BE6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lastRenderedPageBreak/>
              <w:t>Sceloporus slevin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A01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D70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6D5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DDD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A50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Lepidopter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819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Durango, Mexico - La Michiliá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505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660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rbault et al. 1985, Oecologia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485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24CEDD4D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12D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slevin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3FF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A97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1A8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3A2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084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ymenopter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22C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Durango, Mexico - La Michiliá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031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F71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rbault et al. 1985, Oecologia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878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7EC41711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ABD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slevin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1AE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6B9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090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24B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4BC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ymenoptera (ants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268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Durango, Mexico - La Michiliá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C27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47D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rbault et al. 1985, Oecologia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D40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316F0054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DC4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slevin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D92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7D1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946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097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8F0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mi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9CD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BEC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Durango, Mexico - La Michiliá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5D2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E6A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rbault et al. 1985, Oecologia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739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67575E50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660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slevin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769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DE6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497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6CF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260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Di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AC1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F9B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Durango, Mexico - La Michiliá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025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0FF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rbault et al. 1985, Oecologia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2A7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3D57D2E8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14A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slevin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329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C89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F48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Chelicerat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280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Arachnid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67F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FC2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Araneid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04B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Durango, Mexico - La Michiliá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CD6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AC7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rbault et al. 1985, Oecologia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DB6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28E870D2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F0B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slevin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501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41B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Plant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E36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7255" w14:textId="77777777" w:rsidR="00911EDE" w:rsidRPr="005E52BB" w:rsidRDefault="00911EDE" w:rsidP="00911ED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FC39" w14:textId="77777777" w:rsidR="00911EDE" w:rsidRPr="005E52BB" w:rsidRDefault="00911EDE" w:rsidP="00911ED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EC46" w14:textId="77777777" w:rsidR="00911EDE" w:rsidRPr="005E52BB" w:rsidRDefault="00911EDE" w:rsidP="00911ED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23E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Durango, Mexico - La Michiliá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330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72C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rbault et al. 1985, Oecologia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110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6209C86C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E70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slevin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EC7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D95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A4D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C71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Chilopod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8D7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356D" w14:textId="77777777" w:rsidR="00911EDE" w:rsidRPr="005E52BB" w:rsidRDefault="00911EDE" w:rsidP="00911ED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6CD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Durango, Mexico - La Michiliá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509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AA0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rbault et al. 1985, Oecologia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E40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1C78DDA3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C12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FBC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8A4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E49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648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087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Coleo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244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CB7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Durango, Mexico - La Michiliá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3EE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457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rbault et al. 1985, Oecologia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B16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3E5A845D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724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0E1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C74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9B6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8EA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D81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Ortho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7C4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261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Durango, Mexico - La Michiliá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CF9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C2A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rbault et al. 1985, Oecologia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0D2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6B4B2342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B7C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3EE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4C0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7FE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DF8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9F6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Lepidopter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00D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Durango, Mexico - La Michiliá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6B9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E1B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rbault et al. 1985, Oecologia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089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3E8F5620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8BF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7FA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622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9A5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B95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589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ymenopter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307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Durango, Mexico - La Michiliá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DAA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5D4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rbault et al. 1985, Oecologia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ACD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76544AF0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CEF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lastRenderedPageBreak/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815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AA4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CD5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60E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118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ymenoptera (ants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187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Durango, Mexico - La Michiliá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DA6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C85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rbault et al. 1985, Oecologia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197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5E914C5B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CF6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545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CCA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C35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C1A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92C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mi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344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884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Durango, Mexico - La Michiliá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92C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3EA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rbault et al. 1985, Oecologia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5C6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6DA6A354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2BB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80C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BA0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0AF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562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635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Di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278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CDF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Durango, Mexico - La Michiliá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575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D58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rbault et al. 1985, Oecologia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D6C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299E42DA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CF7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FAB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2D9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08C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Chelicerat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038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Arachnid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0DB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08F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Araneid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8DC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Durango, Mexico - La Michiliá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EA2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B25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rbault et al. 1985, Oecologia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453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2C99AE17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6B2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903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52E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Plants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B90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B343" w14:textId="77777777" w:rsidR="00911EDE" w:rsidRPr="005E52BB" w:rsidRDefault="00911EDE" w:rsidP="00911ED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EA48" w14:textId="77777777" w:rsidR="00911EDE" w:rsidRPr="005E52BB" w:rsidRDefault="00911EDE" w:rsidP="00911ED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96EF" w14:textId="77777777" w:rsidR="00911EDE" w:rsidRPr="005E52BB" w:rsidRDefault="00911EDE" w:rsidP="00911ED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334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Durango, Mexico - La Michiliá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012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98B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rbault et al. 1985, Oecologia</w:t>
            </w:r>
          </w:p>
        </w:tc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BD9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11EDE" w:rsidRPr="005E52BB" w14:paraId="4C669D7F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667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F9B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A49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EB8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70F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81F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Coleo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85E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A5B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Durango, Mexico - Las Piedras Encimada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6EC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36C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Gadsden et al. 2011, Southwestern Naturalist</w:t>
            </w:r>
          </w:p>
        </w:tc>
      </w:tr>
      <w:tr w:rsidR="00911EDE" w:rsidRPr="005E52BB" w14:paraId="137AA58A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F5F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D77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6B1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304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660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81D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mi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311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B98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Durango, Mexico - Las Piedras Encimada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D02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4D0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Gadsden et al. 2011, Southwestern Naturalist</w:t>
            </w:r>
          </w:p>
        </w:tc>
      </w:tr>
      <w:tr w:rsidR="00911EDE" w:rsidRPr="005E52BB" w14:paraId="0DECA9B0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681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F73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4BF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A2D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F70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E17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omo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AFB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455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Durango, Mexico - Las Piedras Encimada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CFE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CA4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Gadsden et al. 2011, Southwestern Naturalist</w:t>
            </w:r>
          </w:p>
        </w:tc>
      </w:tr>
      <w:tr w:rsidR="00911EDE" w:rsidRPr="005E52BB" w14:paraId="24D15755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78A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EBC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97C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564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C95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sopter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0FD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2B10" w14:textId="77777777" w:rsidR="00911EDE" w:rsidRPr="005E52BB" w:rsidRDefault="00911EDE" w:rsidP="00911ED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CAD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Durango, Mexico - Las Piedras Encimada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A07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75D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Gadsden et al. 2011, Southwestern Naturalist</w:t>
            </w:r>
          </w:p>
        </w:tc>
      </w:tr>
      <w:tr w:rsidR="00911EDE" w:rsidRPr="005E52BB" w14:paraId="5AC25FAF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2CA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BA5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4DC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A66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B8D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56C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ymeno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389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Formicida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849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Durango, Mexico - Las Piedras Encimada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8F2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426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Gadsden et al. 2011, Southwestern Naturalist</w:t>
            </w:r>
          </w:p>
        </w:tc>
      </w:tr>
      <w:tr w:rsidR="00911EDE" w:rsidRPr="005E52BB" w14:paraId="57494305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A1B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3EA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5DA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2A2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33D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D44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Di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E72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E64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Durango, Mexico - Las Piedras Encimada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68E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D68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Gadsden et al. 2011, Southwestern Naturalist</w:t>
            </w:r>
          </w:p>
        </w:tc>
      </w:tr>
      <w:tr w:rsidR="00911EDE" w:rsidRPr="005E52BB" w14:paraId="18477CC1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F21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CC4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64B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22B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5BD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17C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Ortho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4B9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98B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                                             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EC5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A39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Gadsden et al. 2011, Southwestern Naturalist</w:t>
            </w:r>
          </w:p>
        </w:tc>
      </w:tr>
      <w:tr w:rsidR="00911EDE" w:rsidRPr="005E52BB" w14:paraId="1C36C8DD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ACD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7DB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dul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F8C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B18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Chelicerat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9D2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Arachnid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A67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70E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Aranea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654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Durango, Mexico - </w:t>
            </w:r>
            <w:r w:rsidRPr="005E52BB">
              <w:rPr>
                <w:rFonts w:eastAsia="Times New Roman"/>
                <w:color w:val="000000"/>
                <w:sz w:val="16"/>
                <w:szCs w:val="16"/>
              </w:rPr>
              <w:lastRenderedPageBreak/>
              <w:t>Las Piedras Encimada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04F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Manual ID of </w:t>
            </w:r>
            <w:r w:rsidRPr="005E52BB">
              <w:rPr>
                <w:rFonts w:eastAsia="Times New Roman"/>
                <w:color w:val="000000"/>
                <w:sz w:val="16"/>
                <w:szCs w:val="16"/>
              </w:rPr>
              <w:lastRenderedPageBreak/>
              <w:t>stomach contents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966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lastRenderedPageBreak/>
              <w:t>Gadsden et al. 2011, Southwestern Naturalist</w:t>
            </w:r>
          </w:p>
        </w:tc>
      </w:tr>
      <w:tr w:rsidR="00911EDE" w:rsidRPr="005E52BB" w14:paraId="4C6CDC75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840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CDC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C91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C01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D75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00E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Coleo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C08D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24C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 7mi SW Porta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9A8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AAF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llinger &amp; Ballinger, 1979, Southwestern Naturalist</w:t>
            </w:r>
          </w:p>
        </w:tc>
      </w:tr>
      <w:tr w:rsidR="00911EDE" w:rsidRPr="005E52BB" w14:paraId="55F37349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467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853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997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9E0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56C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AB4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mi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5EA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D5B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 7mi SW Porta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08F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F7B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llinger &amp; Ballinger, 1979, Southwestern Naturalist</w:t>
            </w:r>
          </w:p>
        </w:tc>
      </w:tr>
      <w:tr w:rsidR="00911EDE" w:rsidRPr="005E52BB" w14:paraId="64BE89EC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93C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43F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D6C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B8A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CCC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FBD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Di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F8C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322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 7mi SW Porta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E02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DD0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llinger &amp; Ballinger, 1979, Southwestern Naturalist</w:t>
            </w:r>
          </w:p>
        </w:tc>
      </w:tr>
      <w:tr w:rsidR="00911EDE" w:rsidRPr="005E52BB" w14:paraId="7DA11BB7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1E2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2B2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B27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1D0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60C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739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Lepidopter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168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 7mi SW Porta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7CD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C2E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llinger &amp; Ballinger, 1979, Southwestern Naturalist</w:t>
            </w:r>
          </w:p>
        </w:tc>
      </w:tr>
      <w:tr w:rsidR="00911EDE" w:rsidRPr="005E52BB" w14:paraId="535E1871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28B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3B1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B5A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AE8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399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496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ymenopter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AB1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 7mi SW Porta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AE8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347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llinger &amp; Ballinger, 1979, Southwestern Naturalist</w:t>
            </w:r>
          </w:p>
        </w:tc>
      </w:tr>
      <w:tr w:rsidR="00911EDE" w:rsidRPr="005E52BB" w14:paraId="486AE9A4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850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AC6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4C2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17A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B86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Chelicera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5E3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Arachnid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634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B24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 7mi SW Porta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F21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261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llinger &amp; Ballinger, 1979, Southwestern Naturalist</w:t>
            </w:r>
          </w:p>
        </w:tc>
      </w:tr>
      <w:tr w:rsidR="00911EDE" w:rsidRPr="005E52BB" w14:paraId="795F6D0B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15A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FEF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CB3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A86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91E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Chilopod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EA0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83A1" w14:textId="77777777" w:rsidR="00911EDE" w:rsidRPr="005E52BB" w:rsidRDefault="00911EDE" w:rsidP="00911ED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BD5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 7mi SW Porta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696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396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llinger &amp; Ballinger, 1979, Southwestern Naturalist</w:t>
            </w:r>
          </w:p>
        </w:tc>
      </w:tr>
      <w:tr w:rsidR="00911EDE" w:rsidRPr="005E52BB" w14:paraId="417BE06E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364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489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99E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077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4F6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D15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Coleo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51D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B7E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 Barfoot and Rustler Park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794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3FC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llinger &amp; Ballinger, 1979, Southwestern Naturalist</w:t>
            </w:r>
          </w:p>
        </w:tc>
      </w:tr>
      <w:tr w:rsidR="00911EDE" w:rsidRPr="005E52BB" w14:paraId="18EFDBD3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B0B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EAF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FB9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9F4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2F3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507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omo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8B1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BAB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 Barfoot and Rustler Park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D16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659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llinger &amp; Ballinger, 1979, Southwestern Naturalist</w:t>
            </w:r>
          </w:p>
        </w:tc>
      </w:tr>
      <w:tr w:rsidR="00911EDE" w:rsidRPr="005E52BB" w14:paraId="50D32B4C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FE3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CE7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2A5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F7E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CCD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045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mi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F04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542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 Barfoot and Rustler Park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CBF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999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llinger &amp; Ballinger, 1979, Southwestern Naturalist</w:t>
            </w:r>
          </w:p>
        </w:tc>
      </w:tr>
      <w:tr w:rsidR="00911EDE" w:rsidRPr="005E52BB" w14:paraId="41A26F28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E7D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E5C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698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00B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4D8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A32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Di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672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43A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 Barfoot and Rustler Park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E4B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1CE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llinger &amp; Ballinger, 1979, Southwestern Naturalist</w:t>
            </w:r>
          </w:p>
        </w:tc>
      </w:tr>
      <w:tr w:rsidR="00911EDE" w:rsidRPr="005E52BB" w14:paraId="08AFB759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35F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lastRenderedPageBreak/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FAF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100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790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8F4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B9C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Lepidopter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614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 Barfoot and Rustler Park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C3A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C11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llinger &amp; Ballinger, 1979, Southwestern Naturalist</w:t>
            </w:r>
          </w:p>
        </w:tc>
      </w:tr>
      <w:tr w:rsidR="00911EDE" w:rsidRPr="005E52BB" w14:paraId="3DD7FBB1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8DF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7B1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1D1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C462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A7B6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CF3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Orthopter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C34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5C1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 Barfoot and Rustler Park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55D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F1A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llinger &amp; Ballinger, 1979, Southwestern Naturalist</w:t>
            </w:r>
          </w:p>
        </w:tc>
      </w:tr>
      <w:tr w:rsidR="00911EDE" w:rsidRPr="005E52BB" w14:paraId="0A7E5233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8A5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320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0B2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1A53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exapod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9CF7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Insecta</w:t>
            </w:r>
          </w:p>
        </w:tc>
        <w:tc>
          <w:tcPr>
            <w:tcW w:w="2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2F6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Hymenopter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18B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 Barfoot and Rustler Park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362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073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llinger &amp; Ballinger, 1979, Southwestern Naturalist</w:t>
            </w:r>
          </w:p>
        </w:tc>
      </w:tr>
      <w:tr w:rsidR="00911EDE" w:rsidRPr="005E52BB" w14:paraId="0E6E0853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2F1E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5B6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5F8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811B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Chelicerat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B217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Arachnid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E88F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855F" w14:textId="77777777" w:rsidR="00911EDE" w:rsidRPr="005E52BB" w:rsidRDefault="00911EDE" w:rsidP="00911EDE">
            <w:pPr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7C09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 Barfoot and Rustler Park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15AD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4E5C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llinger &amp; Ballinger, 1979, Southwestern Naturalist</w:t>
            </w:r>
          </w:p>
        </w:tc>
      </w:tr>
      <w:tr w:rsidR="00911EDE" w:rsidRPr="005E52BB" w14:paraId="3A9FADB4" w14:textId="77777777" w:rsidTr="00911EDE">
        <w:trPr>
          <w:trHeight w:val="318"/>
        </w:trPr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1705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Sceloporus jarrovii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DD8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6AA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Arthropoda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DC90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Chelicerata</w:t>
            </w:r>
          </w:p>
        </w:tc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743A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 xml:space="preserve"> Arachnida;  Solfuga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AEE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F251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Chiricahua Mtns, AZ - Barfoot and Rustler Park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E6F8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Manual ID of stomach contents</w:t>
            </w:r>
          </w:p>
        </w:tc>
        <w:tc>
          <w:tcPr>
            <w:tcW w:w="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6DE4" w14:textId="77777777" w:rsidR="00911EDE" w:rsidRPr="005E52BB" w:rsidRDefault="00911EDE" w:rsidP="00911EDE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5E52BB">
              <w:rPr>
                <w:rFonts w:eastAsia="Times New Roman"/>
                <w:color w:val="000000"/>
                <w:sz w:val="16"/>
                <w:szCs w:val="16"/>
              </w:rPr>
              <w:t>Ballinger &amp; Ballinger, 1979, Southwestern Naturalist</w:t>
            </w:r>
          </w:p>
        </w:tc>
      </w:tr>
    </w:tbl>
    <w:p w14:paraId="1AD79F1F" w14:textId="77777777" w:rsidR="00911EDE" w:rsidRPr="005E52BB" w:rsidRDefault="00911EDE" w:rsidP="00911EDE">
      <w:pPr>
        <w:rPr>
          <w:sz w:val="16"/>
          <w:szCs w:val="16"/>
        </w:rPr>
      </w:pPr>
    </w:p>
    <w:p w14:paraId="5D001BBC" w14:textId="77777777" w:rsidR="00911EDE" w:rsidRPr="005E52BB" w:rsidRDefault="00911EDE" w:rsidP="00911EDE">
      <w:pPr>
        <w:rPr>
          <w:sz w:val="16"/>
          <w:szCs w:val="16"/>
        </w:rPr>
      </w:pPr>
    </w:p>
    <w:p w14:paraId="26B3FF00" w14:textId="436ED2B1" w:rsidR="00E135D5" w:rsidRPr="009F3F71" w:rsidRDefault="00911EDE" w:rsidP="009A4AA9">
      <w:r w:rsidRPr="00911EDE">
        <w:t>Appendix 2: Existing diet records collated from a literature search. We considered diet records of free-ranging adult lizards of the three species (</w:t>
      </w:r>
      <w:r w:rsidRPr="00911EDE">
        <w:rPr>
          <w:i/>
          <w:iCs/>
        </w:rPr>
        <w:t>S. jarrovii</w:t>
      </w:r>
      <w:r w:rsidRPr="00911EDE">
        <w:t xml:space="preserve">, </w:t>
      </w:r>
      <w:r w:rsidRPr="00911EDE">
        <w:rPr>
          <w:i/>
          <w:iCs/>
        </w:rPr>
        <w:t>S. slevini</w:t>
      </w:r>
      <w:r w:rsidRPr="00911EDE">
        <w:t xml:space="preserve">, or </w:t>
      </w:r>
      <w:r w:rsidRPr="00911EDE">
        <w:rPr>
          <w:i/>
          <w:iCs/>
        </w:rPr>
        <w:t>S. virgatus</w:t>
      </w:r>
      <w:r w:rsidRPr="00911EDE">
        <w:t xml:space="preserve">); studies in which lizards were fed or had their diets supplemented were not considered. </w:t>
      </w:r>
    </w:p>
    <w:sectPr w:rsidR="00E135D5" w:rsidRPr="009F3F71" w:rsidSect="006C27D1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D6F183" w14:textId="77777777" w:rsidR="00322865" w:rsidRDefault="00322865" w:rsidP="00A60CE2">
      <w:r>
        <w:separator/>
      </w:r>
    </w:p>
  </w:endnote>
  <w:endnote w:type="continuationSeparator" w:id="0">
    <w:p w14:paraId="2FB759D8" w14:textId="77777777" w:rsidR="00322865" w:rsidRDefault="00322865" w:rsidP="00A60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9A69A7" w14:textId="77777777" w:rsidR="00322865" w:rsidRDefault="00322865" w:rsidP="00A60CE2">
      <w:r>
        <w:separator/>
      </w:r>
    </w:p>
  </w:footnote>
  <w:footnote w:type="continuationSeparator" w:id="0">
    <w:p w14:paraId="487634D9" w14:textId="77777777" w:rsidR="00322865" w:rsidRDefault="00322865" w:rsidP="00A60C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25428A"/>
    <w:multiLevelType w:val="hybridMultilevel"/>
    <w:tmpl w:val="B958E7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B87BB9"/>
    <w:multiLevelType w:val="hybridMultilevel"/>
    <w:tmpl w:val="50F8B9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150963"/>
    <w:multiLevelType w:val="hybridMultilevel"/>
    <w:tmpl w:val="7BEA55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5D596E"/>
    <w:multiLevelType w:val="hybridMultilevel"/>
    <w:tmpl w:val="2744D9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B05"/>
    <w:rsid w:val="00001FB2"/>
    <w:rsid w:val="000028D1"/>
    <w:rsid w:val="0000761D"/>
    <w:rsid w:val="00012369"/>
    <w:rsid w:val="000132DE"/>
    <w:rsid w:val="000177F0"/>
    <w:rsid w:val="00022CCB"/>
    <w:rsid w:val="00022EAC"/>
    <w:rsid w:val="00024652"/>
    <w:rsid w:val="00025009"/>
    <w:rsid w:val="00032189"/>
    <w:rsid w:val="00033188"/>
    <w:rsid w:val="0003796B"/>
    <w:rsid w:val="00037E62"/>
    <w:rsid w:val="00050CDC"/>
    <w:rsid w:val="00050E87"/>
    <w:rsid w:val="000516EA"/>
    <w:rsid w:val="00051BEB"/>
    <w:rsid w:val="00052CAF"/>
    <w:rsid w:val="00053915"/>
    <w:rsid w:val="0005472A"/>
    <w:rsid w:val="0005584F"/>
    <w:rsid w:val="00057744"/>
    <w:rsid w:val="00057B48"/>
    <w:rsid w:val="000601E2"/>
    <w:rsid w:val="00060750"/>
    <w:rsid w:val="00064579"/>
    <w:rsid w:val="00065B39"/>
    <w:rsid w:val="00067E45"/>
    <w:rsid w:val="0007037A"/>
    <w:rsid w:val="000703F4"/>
    <w:rsid w:val="00071CF6"/>
    <w:rsid w:val="000733CC"/>
    <w:rsid w:val="00075B92"/>
    <w:rsid w:val="0007776D"/>
    <w:rsid w:val="000832E0"/>
    <w:rsid w:val="0008561A"/>
    <w:rsid w:val="000A04C9"/>
    <w:rsid w:val="000A5947"/>
    <w:rsid w:val="000A6076"/>
    <w:rsid w:val="000A7426"/>
    <w:rsid w:val="000B12AF"/>
    <w:rsid w:val="000B1B5C"/>
    <w:rsid w:val="000B20D5"/>
    <w:rsid w:val="000B2929"/>
    <w:rsid w:val="000C112B"/>
    <w:rsid w:val="000C1460"/>
    <w:rsid w:val="000C3667"/>
    <w:rsid w:val="000C55F8"/>
    <w:rsid w:val="000D079E"/>
    <w:rsid w:val="000D1869"/>
    <w:rsid w:val="000D3367"/>
    <w:rsid w:val="000D417A"/>
    <w:rsid w:val="000D562C"/>
    <w:rsid w:val="000D573D"/>
    <w:rsid w:val="000D6E7B"/>
    <w:rsid w:val="000D71D0"/>
    <w:rsid w:val="000E5748"/>
    <w:rsid w:val="000F1F5F"/>
    <w:rsid w:val="000F2143"/>
    <w:rsid w:val="000F757D"/>
    <w:rsid w:val="00102F83"/>
    <w:rsid w:val="00103236"/>
    <w:rsid w:val="00104323"/>
    <w:rsid w:val="00105299"/>
    <w:rsid w:val="00105CBE"/>
    <w:rsid w:val="00106BEF"/>
    <w:rsid w:val="001254EC"/>
    <w:rsid w:val="00126DF7"/>
    <w:rsid w:val="001277F7"/>
    <w:rsid w:val="0013109E"/>
    <w:rsid w:val="00133477"/>
    <w:rsid w:val="00134E0B"/>
    <w:rsid w:val="001420CB"/>
    <w:rsid w:val="00146B9D"/>
    <w:rsid w:val="001504B6"/>
    <w:rsid w:val="00152337"/>
    <w:rsid w:val="0015272E"/>
    <w:rsid w:val="00154148"/>
    <w:rsid w:val="0015442B"/>
    <w:rsid w:val="001553B1"/>
    <w:rsid w:val="001604BF"/>
    <w:rsid w:val="001609F3"/>
    <w:rsid w:val="001641AF"/>
    <w:rsid w:val="00164304"/>
    <w:rsid w:val="00165BA1"/>
    <w:rsid w:val="00165BA6"/>
    <w:rsid w:val="00165BAE"/>
    <w:rsid w:val="00165F21"/>
    <w:rsid w:val="00167A15"/>
    <w:rsid w:val="00170318"/>
    <w:rsid w:val="0017069E"/>
    <w:rsid w:val="0017270C"/>
    <w:rsid w:val="0017672F"/>
    <w:rsid w:val="00177076"/>
    <w:rsid w:val="00186875"/>
    <w:rsid w:val="00191C76"/>
    <w:rsid w:val="00193F62"/>
    <w:rsid w:val="00194F76"/>
    <w:rsid w:val="0019554F"/>
    <w:rsid w:val="001A73CC"/>
    <w:rsid w:val="001B0F11"/>
    <w:rsid w:val="001B1DA2"/>
    <w:rsid w:val="001B3566"/>
    <w:rsid w:val="001C1625"/>
    <w:rsid w:val="001C3AD0"/>
    <w:rsid w:val="001C457A"/>
    <w:rsid w:val="001C6706"/>
    <w:rsid w:val="001C7B0C"/>
    <w:rsid w:val="001D0406"/>
    <w:rsid w:val="001D21CC"/>
    <w:rsid w:val="001D2987"/>
    <w:rsid w:val="001D4B84"/>
    <w:rsid w:val="001D60AF"/>
    <w:rsid w:val="001E25F0"/>
    <w:rsid w:val="001F084E"/>
    <w:rsid w:val="001F3A34"/>
    <w:rsid w:val="001F768C"/>
    <w:rsid w:val="0020443C"/>
    <w:rsid w:val="0020771E"/>
    <w:rsid w:val="00207F81"/>
    <w:rsid w:val="00211EC0"/>
    <w:rsid w:val="002154C5"/>
    <w:rsid w:val="002156E0"/>
    <w:rsid w:val="0021707E"/>
    <w:rsid w:val="00220542"/>
    <w:rsid w:val="002233D9"/>
    <w:rsid w:val="00224333"/>
    <w:rsid w:val="00225C2B"/>
    <w:rsid w:val="00236D13"/>
    <w:rsid w:val="00242AE6"/>
    <w:rsid w:val="00242AEF"/>
    <w:rsid w:val="00242EA0"/>
    <w:rsid w:val="002457E6"/>
    <w:rsid w:val="00246DA8"/>
    <w:rsid w:val="00247052"/>
    <w:rsid w:val="00252FFE"/>
    <w:rsid w:val="0025674C"/>
    <w:rsid w:val="002672CB"/>
    <w:rsid w:val="00273244"/>
    <w:rsid w:val="00273D6B"/>
    <w:rsid w:val="00273E88"/>
    <w:rsid w:val="00273EAF"/>
    <w:rsid w:val="0027535D"/>
    <w:rsid w:val="00275CBC"/>
    <w:rsid w:val="00280C5D"/>
    <w:rsid w:val="00281DEE"/>
    <w:rsid w:val="00281E6D"/>
    <w:rsid w:val="00283656"/>
    <w:rsid w:val="00286001"/>
    <w:rsid w:val="00286E3B"/>
    <w:rsid w:val="002923EE"/>
    <w:rsid w:val="00293042"/>
    <w:rsid w:val="00293E16"/>
    <w:rsid w:val="00296001"/>
    <w:rsid w:val="00297D21"/>
    <w:rsid w:val="00297FCD"/>
    <w:rsid w:val="002A4C29"/>
    <w:rsid w:val="002B205D"/>
    <w:rsid w:val="002B6CDA"/>
    <w:rsid w:val="002B785F"/>
    <w:rsid w:val="002C1F0A"/>
    <w:rsid w:val="002D0F0B"/>
    <w:rsid w:val="002D5F93"/>
    <w:rsid w:val="002E12D3"/>
    <w:rsid w:val="002E19BB"/>
    <w:rsid w:val="002E25B5"/>
    <w:rsid w:val="002E2A97"/>
    <w:rsid w:val="002E5E60"/>
    <w:rsid w:val="002E6E39"/>
    <w:rsid w:val="002E6F94"/>
    <w:rsid w:val="002F1B8F"/>
    <w:rsid w:val="002F29B9"/>
    <w:rsid w:val="002F56BD"/>
    <w:rsid w:val="002F6105"/>
    <w:rsid w:val="002F7445"/>
    <w:rsid w:val="0030246E"/>
    <w:rsid w:val="00304AFC"/>
    <w:rsid w:val="00307CEC"/>
    <w:rsid w:val="00310C18"/>
    <w:rsid w:val="003156C0"/>
    <w:rsid w:val="0031591D"/>
    <w:rsid w:val="00322865"/>
    <w:rsid w:val="00322B73"/>
    <w:rsid w:val="00327A49"/>
    <w:rsid w:val="00330A6F"/>
    <w:rsid w:val="00335C33"/>
    <w:rsid w:val="00340EE4"/>
    <w:rsid w:val="00342731"/>
    <w:rsid w:val="00342A88"/>
    <w:rsid w:val="00346CB5"/>
    <w:rsid w:val="003471E8"/>
    <w:rsid w:val="003511C6"/>
    <w:rsid w:val="00354B2E"/>
    <w:rsid w:val="00355BDD"/>
    <w:rsid w:val="003610CE"/>
    <w:rsid w:val="0036504F"/>
    <w:rsid w:val="0036510C"/>
    <w:rsid w:val="00365D6A"/>
    <w:rsid w:val="00367755"/>
    <w:rsid w:val="003711C7"/>
    <w:rsid w:val="00372F9F"/>
    <w:rsid w:val="003752CD"/>
    <w:rsid w:val="0037628E"/>
    <w:rsid w:val="003778B0"/>
    <w:rsid w:val="0038062E"/>
    <w:rsid w:val="003816E6"/>
    <w:rsid w:val="0038226A"/>
    <w:rsid w:val="00382365"/>
    <w:rsid w:val="0038341E"/>
    <w:rsid w:val="00385AE0"/>
    <w:rsid w:val="003862AD"/>
    <w:rsid w:val="0039018A"/>
    <w:rsid w:val="00390B0E"/>
    <w:rsid w:val="00393178"/>
    <w:rsid w:val="0039332B"/>
    <w:rsid w:val="00394AD8"/>
    <w:rsid w:val="003A0CDF"/>
    <w:rsid w:val="003A122C"/>
    <w:rsid w:val="003A2AA3"/>
    <w:rsid w:val="003B0334"/>
    <w:rsid w:val="003B30F9"/>
    <w:rsid w:val="003C19B0"/>
    <w:rsid w:val="003C3610"/>
    <w:rsid w:val="003C42D3"/>
    <w:rsid w:val="003C4BFE"/>
    <w:rsid w:val="003E3A9A"/>
    <w:rsid w:val="003F179C"/>
    <w:rsid w:val="003F1D7A"/>
    <w:rsid w:val="003F1E08"/>
    <w:rsid w:val="003F76E3"/>
    <w:rsid w:val="00402DB2"/>
    <w:rsid w:val="0040371F"/>
    <w:rsid w:val="00406E85"/>
    <w:rsid w:val="004104FF"/>
    <w:rsid w:val="004130C8"/>
    <w:rsid w:val="00414500"/>
    <w:rsid w:val="004161B1"/>
    <w:rsid w:val="0042040C"/>
    <w:rsid w:val="00425585"/>
    <w:rsid w:val="004306D0"/>
    <w:rsid w:val="00430993"/>
    <w:rsid w:val="00430EF8"/>
    <w:rsid w:val="004328CC"/>
    <w:rsid w:val="00437F36"/>
    <w:rsid w:val="004420E8"/>
    <w:rsid w:val="00442AA2"/>
    <w:rsid w:val="00442D0C"/>
    <w:rsid w:val="004437F9"/>
    <w:rsid w:val="004440BA"/>
    <w:rsid w:val="00446D12"/>
    <w:rsid w:val="00447DD1"/>
    <w:rsid w:val="004538B2"/>
    <w:rsid w:val="00453F88"/>
    <w:rsid w:val="00466361"/>
    <w:rsid w:val="004716C3"/>
    <w:rsid w:val="00477FDB"/>
    <w:rsid w:val="0048085F"/>
    <w:rsid w:val="00483907"/>
    <w:rsid w:val="00486230"/>
    <w:rsid w:val="00487C10"/>
    <w:rsid w:val="00490411"/>
    <w:rsid w:val="00491781"/>
    <w:rsid w:val="00493FD7"/>
    <w:rsid w:val="0049693F"/>
    <w:rsid w:val="004A1D96"/>
    <w:rsid w:val="004A5B5A"/>
    <w:rsid w:val="004A7DCB"/>
    <w:rsid w:val="004B167A"/>
    <w:rsid w:val="004B4C63"/>
    <w:rsid w:val="004B57C4"/>
    <w:rsid w:val="004B5EDE"/>
    <w:rsid w:val="004C0DFD"/>
    <w:rsid w:val="004C136F"/>
    <w:rsid w:val="004C2919"/>
    <w:rsid w:val="004C413D"/>
    <w:rsid w:val="004C5B49"/>
    <w:rsid w:val="004C5B6C"/>
    <w:rsid w:val="004C5F7A"/>
    <w:rsid w:val="004C7479"/>
    <w:rsid w:val="004C76BF"/>
    <w:rsid w:val="004E12A6"/>
    <w:rsid w:val="004E160C"/>
    <w:rsid w:val="004E6011"/>
    <w:rsid w:val="004E6276"/>
    <w:rsid w:val="004E79DF"/>
    <w:rsid w:val="004E7C94"/>
    <w:rsid w:val="004F2A3C"/>
    <w:rsid w:val="004F2CE4"/>
    <w:rsid w:val="004F4CFB"/>
    <w:rsid w:val="004F558B"/>
    <w:rsid w:val="0050033A"/>
    <w:rsid w:val="00501D2C"/>
    <w:rsid w:val="00503BA5"/>
    <w:rsid w:val="00505926"/>
    <w:rsid w:val="00505CE5"/>
    <w:rsid w:val="00507F34"/>
    <w:rsid w:val="00507F6D"/>
    <w:rsid w:val="00510EC8"/>
    <w:rsid w:val="00512891"/>
    <w:rsid w:val="00512E9C"/>
    <w:rsid w:val="0051499D"/>
    <w:rsid w:val="005156AD"/>
    <w:rsid w:val="00516984"/>
    <w:rsid w:val="00520FB7"/>
    <w:rsid w:val="005224AA"/>
    <w:rsid w:val="00523B9A"/>
    <w:rsid w:val="00526BB0"/>
    <w:rsid w:val="00526EC4"/>
    <w:rsid w:val="00531126"/>
    <w:rsid w:val="00552457"/>
    <w:rsid w:val="0055407E"/>
    <w:rsid w:val="0055452C"/>
    <w:rsid w:val="00554748"/>
    <w:rsid w:val="00557AFB"/>
    <w:rsid w:val="0056100E"/>
    <w:rsid w:val="00561BBB"/>
    <w:rsid w:val="00562090"/>
    <w:rsid w:val="00564DE5"/>
    <w:rsid w:val="00570957"/>
    <w:rsid w:val="0057205F"/>
    <w:rsid w:val="00572839"/>
    <w:rsid w:val="005747F1"/>
    <w:rsid w:val="00577894"/>
    <w:rsid w:val="00580491"/>
    <w:rsid w:val="00583D9D"/>
    <w:rsid w:val="00585E2B"/>
    <w:rsid w:val="00595C23"/>
    <w:rsid w:val="005A06DF"/>
    <w:rsid w:val="005A1A8A"/>
    <w:rsid w:val="005A4044"/>
    <w:rsid w:val="005A4715"/>
    <w:rsid w:val="005B3443"/>
    <w:rsid w:val="005B3FDF"/>
    <w:rsid w:val="005B6189"/>
    <w:rsid w:val="005B65C2"/>
    <w:rsid w:val="005C037C"/>
    <w:rsid w:val="005C279C"/>
    <w:rsid w:val="005C46C7"/>
    <w:rsid w:val="005C6EC3"/>
    <w:rsid w:val="005C6FBE"/>
    <w:rsid w:val="005D2097"/>
    <w:rsid w:val="005D2C8C"/>
    <w:rsid w:val="005E365C"/>
    <w:rsid w:val="005E50E7"/>
    <w:rsid w:val="005E6732"/>
    <w:rsid w:val="005E7774"/>
    <w:rsid w:val="006005F0"/>
    <w:rsid w:val="00603547"/>
    <w:rsid w:val="00607E87"/>
    <w:rsid w:val="0061018E"/>
    <w:rsid w:val="00611A5C"/>
    <w:rsid w:val="00612D2E"/>
    <w:rsid w:val="00616B57"/>
    <w:rsid w:val="00617ACD"/>
    <w:rsid w:val="00624BD9"/>
    <w:rsid w:val="00630F54"/>
    <w:rsid w:val="00634640"/>
    <w:rsid w:val="0063468E"/>
    <w:rsid w:val="00634774"/>
    <w:rsid w:val="0063578B"/>
    <w:rsid w:val="00637AFA"/>
    <w:rsid w:val="006425AA"/>
    <w:rsid w:val="006478BF"/>
    <w:rsid w:val="006542D3"/>
    <w:rsid w:val="00654EB8"/>
    <w:rsid w:val="0066156E"/>
    <w:rsid w:val="00665BF1"/>
    <w:rsid w:val="006702F3"/>
    <w:rsid w:val="0067477F"/>
    <w:rsid w:val="00674D77"/>
    <w:rsid w:val="00680B6D"/>
    <w:rsid w:val="00682892"/>
    <w:rsid w:val="006860B3"/>
    <w:rsid w:val="006A1F86"/>
    <w:rsid w:val="006B13D2"/>
    <w:rsid w:val="006B78E1"/>
    <w:rsid w:val="006B7E50"/>
    <w:rsid w:val="006C0A06"/>
    <w:rsid w:val="006C0B4A"/>
    <w:rsid w:val="006C0E80"/>
    <w:rsid w:val="006C1DE8"/>
    <w:rsid w:val="006C22C3"/>
    <w:rsid w:val="006C27D1"/>
    <w:rsid w:val="006C304E"/>
    <w:rsid w:val="006D0626"/>
    <w:rsid w:val="006E0968"/>
    <w:rsid w:val="006E1CDB"/>
    <w:rsid w:val="006E3EB2"/>
    <w:rsid w:val="006E4790"/>
    <w:rsid w:val="006E61ED"/>
    <w:rsid w:val="006E6410"/>
    <w:rsid w:val="006E7A9D"/>
    <w:rsid w:val="006F0018"/>
    <w:rsid w:val="006F1796"/>
    <w:rsid w:val="006F5153"/>
    <w:rsid w:val="006F6F8F"/>
    <w:rsid w:val="006F7FE6"/>
    <w:rsid w:val="0070050D"/>
    <w:rsid w:val="00700D5E"/>
    <w:rsid w:val="007020E4"/>
    <w:rsid w:val="00704204"/>
    <w:rsid w:val="0070652F"/>
    <w:rsid w:val="0070798A"/>
    <w:rsid w:val="00707FA7"/>
    <w:rsid w:val="007124A0"/>
    <w:rsid w:val="0071453A"/>
    <w:rsid w:val="007155C0"/>
    <w:rsid w:val="00717037"/>
    <w:rsid w:val="00721422"/>
    <w:rsid w:val="0072757B"/>
    <w:rsid w:val="00734B97"/>
    <w:rsid w:val="007443A7"/>
    <w:rsid w:val="00744761"/>
    <w:rsid w:val="00753E72"/>
    <w:rsid w:val="00754AC1"/>
    <w:rsid w:val="00755CE5"/>
    <w:rsid w:val="0075614E"/>
    <w:rsid w:val="00761BB5"/>
    <w:rsid w:val="007633DB"/>
    <w:rsid w:val="007668DF"/>
    <w:rsid w:val="00766B8A"/>
    <w:rsid w:val="00767DB8"/>
    <w:rsid w:val="0077067F"/>
    <w:rsid w:val="0077160B"/>
    <w:rsid w:val="007748AC"/>
    <w:rsid w:val="00775652"/>
    <w:rsid w:val="00777BE7"/>
    <w:rsid w:val="007802EB"/>
    <w:rsid w:val="00784F1F"/>
    <w:rsid w:val="007877A4"/>
    <w:rsid w:val="007920A9"/>
    <w:rsid w:val="007A32A5"/>
    <w:rsid w:val="007A4B0F"/>
    <w:rsid w:val="007A4F6E"/>
    <w:rsid w:val="007A5174"/>
    <w:rsid w:val="007A734A"/>
    <w:rsid w:val="007B3A0C"/>
    <w:rsid w:val="007B4726"/>
    <w:rsid w:val="007B5BC1"/>
    <w:rsid w:val="007B63F9"/>
    <w:rsid w:val="007C196B"/>
    <w:rsid w:val="007C2288"/>
    <w:rsid w:val="007C5117"/>
    <w:rsid w:val="007D1DBE"/>
    <w:rsid w:val="007D2FD5"/>
    <w:rsid w:val="007D5247"/>
    <w:rsid w:val="007D6AC6"/>
    <w:rsid w:val="007D6EF8"/>
    <w:rsid w:val="007E0193"/>
    <w:rsid w:val="007E2818"/>
    <w:rsid w:val="007E4529"/>
    <w:rsid w:val="007E59A4"/>
    <w:rsid w:val="007F1538"/>
    <w:rsid w:val="007F3A3E"/>
    <w:rsid w:val="007F4A40"/>
    <w:rsid w:val="007F4EE7"/>
    <w:rsid w:val="007F5572"/>
    <w:rsid w:val="00801A5D"/>
    <w:rsid w:val="008033B9"/>
    <w:rsid w:val="00803AE5"/>
    <w:rsid w:val="0080425C"/>
    <w:rsid w:val="00804E39"/>
    <w:rsid w:val="00810CCA"/>
    <w:rsid w:val="0081200B"/>
    <w:rsid w:val="00820826"/>
    <w:rsid w:val="00821ED4"/>
    <w:rsid w:val="008225EC"/>
    <w:rsid w:val="00822F1D"/>
    <w:rsid w:val="0082447D"/>
    <w:rsid w:val="0083030E"/>
    <w:rsid w:val="00832EAE"/>
    <w:rsid w:val="008339B2"/>
    <w:rsid w:val="00833FB8"/>
    <w:rsid w:val="00835911"/>
    <w:rsid w:val="00835C06"/>
    <w:rsid w:val="00847FE7"/>
    <w:rsid w:val="008539E2"/>
    <w:rsid w:val="00854480"/>
    <w:rsid w:val="0086091E"/>
    <w:rsid w:val="008630A0"/>
    <w:rsid w:val="008642CE"/>
    <w:rsid w:val="008646D6"/>
    <w:rsid w:val="00867885"/>
    <w:rsid w:val="0087032F"/>
    <w:rsid w:val="00870FAC"/>
    <w:rsid w:val="008719E3"/>
    <w:rsid w:val="0087219F"/>
    <w:rsid w:val="0087280F"/>
    <w:rsid w:val="00872A6C"/>
    <w:rsid w:val="008752EB"/>
    <w:rsid w:val="008758D7"/>
    <w:rsid w:val="00884160"/>
    <w:rsid w:val="00885ED7"/>
    <w:rsid w:val="008908AE"/>
    <w:rsid w:val="00895369"/>
    <w:rsid w:val="0089578D"/>
    <w:rsid w:val="008B2012"/>
    <w:rsid w:val="008B2A19"/>
    <w:rsid w:val="008B30FB"/>
    <w:rsid w:val="008B7846"/>
    <w:rsid w:val="008B79D7"/>
    <w:rsid w:val="008B7D75"/>
    <w:rsid w:val="008C007C"/>
    <w:rsid w:val="008C101A"/>
    <w:rsid w:val="008C311C"/>
    <w:rsid w:val="008C3C74"/>
    <w:rsid w:val="008C3F2B"/>
    <w:rsid w:val="008C5AEF"/>
    <w:rsid w:val="008C5D3B"/>
    <w:rsid w:val="008E0240"/>
    <w:rsid w:val="008E39EA"/>
    <w:rsid w:val="008F6C0E"/>
    <w:rsid w:val="008F75F9"/>
    <w:rsid w:val="00902430"/>
    <w:rsid w:val="0090606A"/>
    <w:rsid w:val="00911EDE"/>
    <w:rsid w:val="0091216B"/>
    <w:rsid w:val="009154A4"/>
    <w:rsid w:val="00916662"/>
    <w:rsid w:val="00916B79"/>
    <w:rsid w:val="00920402"/>
    <w:rsid w:val="009240F6"/>
    <w:rsid w:val="0092619A"/>
    <w:rsid w:val="00931433"/>
    <w:rsid w:val="00933A98"/>
    <w:rsid w:val="00933B4A"/>
    <w:rsid w:val="00935057"/>
    <w:rsid w:val="0093663E"/>
    <w:rsid w:val="00941CA5"/>
    <w:rsid w:val="00945362"/>
    <w:rsid w:val="00947E9D"/>
    <w:rsid w:val="00950289"/>
    <w:rsid w:val="009523A2"/>
    <w:rsid w:val="009532F8"/>
    <w:rsid w:val="00954E22"/>
    <w:rsid w:val="0095559C"/>
    <w:rsid w:val="0095719F"/>
    <w:rsid w:val="00960CE4"/>
    <w:rsid w:val="00961F68"/>
    <w:rsid w:val="00963AFF"/>
    <w:rsid w:val="00964DDF"/>
    <w:rsid w:val="00970258"/>
    <w:rsid w:val="009734DB"/>
    <w:rsid w:val="0097408F"/>
    <w:rsid w:val="00974112"/>
    <w:rsid w:val="0097597F"/>
    <w:rsid w:val="0097633F"/>
    <w:rsid w:val="00976F93"/>
    <w:rsid w:val="00982AA4"/>
    <w:rsid w:val="009845AA"/>
    <w:rsid w:val="009858A6"/>
    <w:rsid w:val="00986618"/>
    <w:rsid w:val="00987555"/>
    <w:rsid w:val="00990EC3"/>
    <w:rsid w:val="00991C47"/>
    <w:rsid w:val="00993B5E"/>
    <w:rsid w:val="009A2295"/>
    <w:rsid w:val="009A27E2"/>
    <w:rsid w:val="009A4AA9"/>
    <w:rsid w:val="009A6223"/>
    <w:rsid w:val="009A725C"/>
    <w:rsid w:val="009A7635"/>
    <w:rsid w:val="009B15B4"/>
    <w:rsid w:val="009B1B04"/>
    <w:rsid w:val="009B2240"/>
    <w:rsid w:val="009B69DA"/>
    <w:rsid w:val="009C0BA7"/>
    <w:rsid w:val="009C5CCF"/>
    <w:rsid w:val="009C5F88"/>
    <w:rsid w:val="009D42C8"/>
    <w:rsid w:val="009D4B0B"/>
    <w:rsid w:val="009D644D"/>
    <w:rsid w:val="009D6566"/>
    <w:rsid w:val="009D7236"/>
    <w:rsid w:val="009E2E60"/>
    <w:rsid w:val="009E30D6"/>
    <w:rsid w:val="009F3F71"/>
    <w:rsid w:val="009F7C59"/>
    <w:rsid w:val="00A00985"/>
    <w:rsid w:val="00A06386"/>
    <w:rsid w:val="00A07A85"/>
    <w:rsid w:val="00A12080"/>
    <w:rsid w:val="00A13F56"/>
    <w:rsid w:val="00A21478"/>
    <w:rsid w:val="00A2175E"/>
    <w:rsid w:val="00A21F99"/>
    <w:rsid w:val="00A24776"/>
    <w:rsid w:val="00A24C7B"/>
    <w:rsid w:val="00A27588"/>
    <w:rsid w:val="00A30C80"/>
    <w:rsid w:val="00A337DB"/>
    <w:rsid w:val="00A4728D"/>
    <w:rsid w:val="00A47DB2"/>
    <w:rsid w:val="00A57F2F"/>
    <w:rsid w:val="00A60CE2"/>
    <w:rsid w:val="00A6672B"/>
    <w:rsid w:val="00A7206D"/>
    <w:rsid w:val="00A73629"/>
    <w:rsid w:val="00A736C9"/>
    <w:rsid w:val="00A73E62"/>
    <w:rsid w:val="00A74BA8"/>
    <w:rsid w:val="00A770A1"/>
    <w:rsid w:val="00A77899"/>
    <w:rsid w:val="00A80ABA"/>
    <w:rsid w:val="00A82C45"/>
    <w:rsid w:val="00A8404B"/>
    <w:rsid w:val="00A8670B"/>
    <w:rsid w:val="00A92C97"/>
    <w:rsid w:val="00A92EF2"/>
    <w:rsid w:val="00A9370E"/>
    <w:rsid w:val="00A942BE"/>
    <w:rsid w:val="00A95069"/>
    <w:rsid w:val="00AA6D9F"/>
    <w:rsid w:val="00AB100F"/>
    <w:rsid w:val="00AB155B"/>
    <w:rsid w:val="00AB189A"/>
    <w:rsid w:val="00AB1F9D"/>
    <w:rsid w:val="00AB26E4"/>
    <w:rsid w:val="00AB4451"/>
    <w:rsid w:val="00AB62B4"/>
    <w:rsid w:val="00AB6E78"/>
    <w:rsid w:val="00AC1CD9"/>
    <w:rsid w:val="00AC3BFD"/>
    <w:rsid w:val="00AC5063"/>
    <w:rsid w:val="00AC5637"/>
    <w:rsid w:val="00AC6C10"/>
    <w:rsid w:val="00AD23BC"/>
    <w:rsid w:val="00AD2910"/>
    <w:rsid w:val="00AD34EC"/>
    <w:rsid w:val="00AD39F9"/>
    <w:rsid w:val="00AD5D90"/>
    <w:rsid w:val="00AE53F7"/>
    <w:rsid w:val="00AF2F8A"/>
    <w:rsid w:val="00AF4162"/>
    <w:rsid w:val="00AF7702"/>
    <w:rsid w:val="00AF7C26"/>
    <w:rsid w:val="00B03D5C"/>
    <w:rsid w:val="00B144F4"/>
    <w:rsid w:val="00B17FDA"/>
    <w:rsid w:val="00B22883"/>
    <w:rsid w:val="00B2434F"/>
    <w:rsid w:val="00B25262"/>
    <w:rsid w:val="00B30DF8"/>
    <w:rsid w:val="00B31B19"/>
    <w:rsid w:val="00B31ED9"/>
    <w:rsid w:val="00B3335E"/>
    <w:rsid w:val="00B34CD8"/>
    <w:rsid w:val="00B436C6"/>
    <w:rsid w:val="00B45A23"/>
    <w:rsid w:val="00B470CA"/>
    <w:rsid w:val="00B5102F"/>
    <w:rsid w:val="00B51700"/>
    <w:rsid w:val="00B52A76"/>
    <w:rsid w:val="00B5422D"/>
    <w:rsid w:val="00B57740"/>
    <w:rsid w:val="00B57A85"/>
    <w:rsid w:val="00B609C8"/>
    <w:rsid w:val="00B6681B"/>
    <w:rsid w:val="00B67A93"/>
    <w:rsid w:val="00B70AC0"/>
    <w:rsid w:val="00B765D9"/>
    <w:rsid w:val="00B80433"/>
    <w:rsid w:val="00B82515"/>
    <w:rsid w:val="00B8305B"/>
    <w:rsid w:val="00B84771"/>
    <w:rsid w:val="00B862E4"/>
    <w:rsid w:val="00B86D01"/>
    <w:rsid w:val="00B948C0"/>
    <w:rsid w:val="00BA115D"/>
    <w:rsid w:val="00BA1848"/>
    <w:rsid w:val="00BA2922"/>
    <w:rsid w:val="00BA2D3B"/>
    <w:rsid w:val="00BA4D34"/>
    <w:rsid w:val="00BA62AC"/>
    <w:rsid w:val="00BA70F3"/>
    <w:rsid w:val="00BA7345"/>
    <w:rsid w:val="00BA7C6F"/>
    <w:rsid w:val="00BB3E27"/>
    <w:rsid w:val="00BB62E0"/>
    <w:rsid w:val="00BC133B"/>
    <w:rsid w:val="00BC185F"/>
    <w:rsid w:val="00BC3194"/>
    <w:rsid w:val="00BC6C96"/>
    <w:rsid w:val="00BD37A6"/>
    <w:rsid w:val="00BD66DA"/>
    <w:rsid w:val="00BE0CBA"/>
    <w:rsid w:val="00BE4C1F"/>
    <w:rsid w:val="00BF05CC"/>
    <w:rsid w:val="00C04997"/>
    <w:rsid w:val="00C05365"/>
    <w:rsid w:val="00C06743"/>
    <w:rsid w:val="00C079F7"/>
    <w:rsid w:val="00C12AE1"/>
    <w:rsid w:val="00C13F1D"/>
    <w:rsid w:val="00C173AA"/>
    <w:rsid w:val="00C21504"/>
    <w:rsid w:val="00C25EEE"/>
    <w:rsid w:val="00C30C18"/>
    <w:rsid w:val="00C33DA6"/>
    <w:rsid w:val="00C42C17"/>
    <w:rsid w:val="00C43916"/>
    <w:rsid w:val="00C43D8D"/>
    <w:rsid w:val="00C50119"/>
    <w:rsid w:val="00C51E87"/>
    <w:rsid w:val="00C52BD4"/>
    <w:rsid w:val="00C53CA1"/>
    <w:rsid w:val="00C62465"/>
    <w:rsid w:val="00C640C0"/>
    <w:rsid w:val="00C6621F"/>
    <w:rsid w:val="00C67398"/>
    <w:rsid w:val="00C673CE"/>
    <w:rsid w:val="00C74FBD"/>
    <w:rsid w:val="00C80C97"/>
    <w:rsid w:val="00C81601"/>
    <w:rsid w:val="00C83C43"/>
    <w:rsid w:val="00C851D0"/>
    <w:rsid w:val="00C855D1"/>
    <w:rsid w:val="00C85B42"/>
    <w:rsid w:val="00C92EFA"/>
    <w:rsid w:val="00CA017B"/>
    <w:rsid w:val="00CA4A7E"/>
    <w:rsid w:val="00CA552F"/>
    <w:rsid w:val="00CA6382"/>
    <w:rsid w:val="00CA76B5"/>
    <w:rsid w:val="00CB2296"/>
    <w:rsid w:val="00CB4B5F"/>
    <w:rsid w:val="00CB55C3"/>
    <w:rsid w:val="00CC41C0"/>
    <w:rsid w:val="00CD010C"/>
    <w:rsid w:val="00CD2171"/>
    <w:rsid w:val="00CD6641"/>
    <w:rsid w:val="00CE0F8E"/>
    <w:rsid w:val="00CE2A9B"/>
    <w:rsid w:val="00CE3041"/>
    <w:rsid w:val="00CE54F6"/>
    <w:rsid w:val="00CE5B2A"/>
    <w:rsid w:val="00CE6684"/>
    <w:rsid w:val="00D0281C"/>
    <w:rsid w:val="00D02C7E"/>
    <w:rsid w:val="00D03033"/>
    <w:rsid w:val="00D03F4E"/>
    <w:rsid w:val="00D04CE3"/>
    <w:rsid w:val="00D05B9B"/>
    <w:rsid w:val="00D0676E"/>
    <w:rsid w:val="00D07BF0"/>
    <w:rsid w:val="00D111F2"/>
    <w:rsid w:val="00D121AF"/>
    <w:rsid w:val="00D133FA"/>
    <w:rsid w:val="00D14977"/>
    <w:rsid w:val="00D15B75"/>
    <w:rsid w:val="00D15FA6"/>
    <w:rsid w:val="00D16590"/>
    <w:rsid w:val="00D1784C"/>
    <w:rsid w:val="00D17EDD"/>
    <w:rsid w:val="00D21A53"/>
    <w:rsid w:val="00D23361"/>
    <w:rsid w:val="00D24462"/>
    <w:rsid w:val="00D2677A"/>
    <w:rsid w:val="00D27497"/>
    <w:rsid w:val="00D30AC7"/>
    <w:rsid w:val="00D34F27"/>
    <w:rsid w:val="00D3713C"/>
    <w:rsid w:val="00D379AF"/>
    <w:rsid w:val="00D37C05"/>
    <w:rsid w:val="00D41184"/>
    <w:rsid w:val="00D419B2"/>
    <w:rsid w:val="00D41EC4"/>
    <w:rsid w:val="00D420A2"/>
    <w:rsid w:val="00D4252C"/>
    <w:rsid w:val="00D4406B"/>
    <w:rsid w:val="00D46430"/>
    <w:rsid w:val="00D4658E"/>
    <w:rsid w:val="00D47DC6"/>
    <w:rsid w:val="00D52948"/>
    <w:rsid w:val="00D53689"/>
    <w:rsid w:val="00D6319A"/>
    <w:rsid w:val="00D66929"/>
    <w:rsid w:val="00D677A8"/>
    <w:rsid w:val="00D67D2D"/>
    <w:rsid w:val="00D67F1E"/>
    <w:rsid w:val="00D71007"/>
    <w:rsid w:val="00D73430"/>
    <w:rsid w:val="00D80275"/>
    <w:rsid w:val="00D81554"/>
    <w:rsid w:val="00D8365A"/>
    <w:rsid w:val="00D85374"/>
    <w:rsid w:val="00D90027"/>
    <w:rsid w:val="00D915E8"/>
    <w:rsid w:val="00D92BFD"/>
    <w:rsid w:val="00D94904"/>
    <w:rsid w:val="00D96A6F"/>
    <w:rsid w:val="00DA1F28"/>
    <w:rsid w:val="00DA3C74"/>
    <w:rsid w:val="00DA6BC6"/>
    <w:rsid w:val="00DA708F"/>
    <w:rsid w:val="00DB2B48"/>
    <w:rsid w:val="00DB7CB8"/>
    <w:rsid w:val="00DC1B6E"/>
    <w:rsid w:val="00DC477B"/>
    <w:rsid w:val="00DC64FF"/>
    <w:rsid w:val="00DC6CF3"/>
    <w:rsid w:val="00DD0A4A"/>
    <w:rsid w:val="00DD1396"/>
    <w:rsid w:val="00DD1959"/>
    <w:rsid w:val="00DD5ADF"/>
    <w:rsid w:val="00DD742C"/>
    <w:rsid w:val="00DE020B"/>
    <w:rsid w:val="00DE0F0A"/>
    <w:rsid w:val="00DE1A6A"/>
    <w:rsid w:val="00DE2073"/>
    <w:rsid w:val="00DE2AD1"/>
    <w:rsid w:val="00DF14C1"/>
    <w:rsid w:val="00DF3A1B"/>
    <w:rsid w:val="00DF51DC"/>
    <w:rsid w:val="00DF5541"/>
    <w:rsid w:val="00DF5E2D"/>
    <w:rsid w:val="00DF651A"/>
    <w:rsid w:val="00E009C1"/>
    <w:rsid w:val="00E014E5"/>
    <w:rsid w:val="00E02F23"/>
    <w:rsid w:val="00E0574B"/>
    <w:rsid w:val="00E073D9"/>
    <w:rsid w:val="00E10857"/>
    <w:rsid w:val="00E135D5"/>
    <w:rsid w:val="00E15B91"/>
    <w:rsid w:val="00E178BB"/>
    <w:rsid w:val="00E222AF"/>
    <w:rsid w:val="00E24539"/>
    <w:rsid w:val="00E27E99"/>
    <w:rsid w:val="00E30E46"/>
    <w:rsid w:val="00E33A24"/>
    <w:rsid w:val="00E363B2"/>
    <w:rsid w:val="00E36B05"/>
    <w:rsid w:val="00E37996"/>
    <w:rsid w:val="00E4018A"/>
    <w:rsid w:val="00E40D1B"/>
    <w:rsid w:val="00E51A73"/>
    <w:rsid w:val="00E51F1A"/>
    <w:rsid w:val="00E54824"/>
    <w:rsid w:val="00E553B9"/>
    <w:rsid w:val="00E720DB"/>
    <w:rsid w:val="00E73779"/>
    <w:rsid w:val="00E804DA"/>
    <w:rsid w:val="00E83FB8"/>
    <w:rsid w:val="00E86566"/>
    <w:rsid w:val="00E90633"/>
    <w:rsid w:val="00E91773"/>
    <w:rsid w:val="00E917E0"/>
    <w:rsid w:val="00E92ED9"/>
    <w:rsid w:val="00E9417B"/>
    <w:rsid w:val="00E96E1D"/>
    <w:rsid w:val="00E97FD0"/>
    <w:rsid w:val="00EA3592"/>
    <w:rsid w:val="00EA5865"/>
    <w:rsid w:val="00EA6B98"/>
    <w:rsid w:val="00EB739E"/>
    <w:rsid w:val="00EC0A88"/>
    <w:rsid w:val="00EC1A95"/>
    <w:rsid w:val="00EC7C2D"/>
    <w:rsid w:val="00EC7C39"/>
    <w:rsid w:val="00ED18EB"/>
    <w:rsid w:val="00ED2ED7"/>
    <w:rsid w:val="00ED387D"/>
    <w:rsid w:val="00EE2496"/>
    <w:rsid w:val="00EF57F8"/>
    <w:rsid w:val="00EF584F"/>
    <w:rsid w:val="00F0338E"/>
    <w:rsid w:val="00F07B6D"/>
    <w:rsid w:val="00F10E63"/>
    <w:rsid w:val="00F14639"/>
    <w:rsid w:val="00F14E7D"/>
    <w:rsid w:val="00F224EA"/>
    <w:rsid w:val="00F228EB"/>
    <w:rsid w:val="00F2407E"/>
    <w:rsid w:val="00F24179"/>
    <w:rsid w:val="00F2496B"/>
    <w:rsid w:val="00F256FF"/>
    <w:rsid w:val="00F27045"/>
    <w:rsid w:val="00F274E1"/>
    <w:rsid w:val="00F3009E"/>
    <w:rsid w:val="00F32B20"/>
    <w:rsid w:val="00F34463"/>
    <w:rsid w:val="00F36849"/>
    <w:rsid w:val="00F37E05"/>
    <w:rsid w:val="00F43B0E"/>
    <w:rsid w:val="00F45F35"/>
    <w:rsid w:val="00F47174"/>
    <w:rsid w:val="00F52188"/>
    <w:rsid w:val="00F53F2B"/>
    <w:rsid w:val="00F54F75"/>
    <w:rsid w:val="00F601E3"/>
    <w:rsid w:val="00F61E03"/>
    <w:rsid w:val="00F62E63"/>
    <w:rsid w:val="00F6428A"/>
    <w:rsid w:val="00F65A63"/>
    <w:rsid w:val="00F66980"/>
    <w:rsid w:val="00F67254"/>
    <w:rsid w:val="00F73B4A"/>
    <w:rsid w:val="00F73CDF"/>
    <w:rsid w:val="00F7477B"/>
    <w:rsid w:val="00F8220D"/>
    <w:rsid w:val="00F86525"/>
    <w:rsid w:val="00F867B5"/>
    <w:rsid w:val="00F8717E"/>
    <w:rsid w:val="00F92A9C"/>
    <w:rsid w:val="00F96B8D"/>
    <w:rsid w:val="00FA3216"/>
    <w:rsid w:val="00FA40A1"/>
    <w:rsid w:val="00FA5049"/>
    <w:rsid w:val="00FA6A2D"/>
    <w:rsid w:val="00FA7125"/>
    <w:rsid w:val="00FB2FAD"/>
    <w:rsid w:val="00FB4827"/>
    <w:rsid w:val="00FB4EF1"/>
    <w:rsid w:val="00FB6435"/>
    <w:rsid w:val="00FB6EFE"/>
    <w:rsid w:val="00FC014C"/>
    <w:rsid w:val="00FC2A22"/>
    <w:rsid w:val="00FC35B1"/>
    <w:rsid w:val="00FC4ABA"/>
    <w:rsid w:val="00FC73DF"/>
    <w:rsid w:val="00FD03E6"/>
    <w:rsid w:val="00FD190F"/>
    <w:rsid w:val="00FD4DA5"/>
    <w:rsid w:val="00FD52FC"/>
    <w:rsid w:val="00FD5B6E"/>
    <w:rsid w:val="00FF2871"/>
    <w:rsid w:val="00FF305D"/>
    <w:rsid w:val="00FF4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6D361C"/>
  <w15:docId w15:val="{21F67130-7128-7841-AF19-984ADFB6F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6C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E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60C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0CE2"/>
  </w:style>
  <w:style w:type="paragraph" w:styleId="Footer">
    <w:name w:val="footer"/>
    <w:basedOn w:val="Normal"/>
    <w:link w:val="FooterChar"/>
    <w:uiPriority w:val="99"/>
    <w:unhideWhenUsed/>
    <w:rsid w:val="00A60C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0CE2"/>
  </w:style>
  <w:style w:type="paragraph" w:styleId="NormalWeb">
    <w:name w:val="Normal (Web)"/>
    <w:basedOn w:val="Normal"/>
    <w:uiPriority w:val="99"/>
    <w:unhideWhenUsed/>
    <w:rsid w:val="00761BB5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9C5F8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B6EF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6EF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04E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4E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4E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E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E3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4E39"/>
  </w:style>
  <w:style w:type="paragraph" w:styleId="BalloonText">
    <w:name w:val="Balloon Text"/>
    <w:basedOn w:val="Normal"/>
    <w:link w:val="BalloonTextChar"/>
    <w:uiPriority w:val="99"/>
    <w:semiHidden/>
    <w:unhideWhenUsed/>
    <w:rsid w:val="002F1B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B8F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C5011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2233D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04AF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C73DF"/>
    <w:rPr>
      <w:color w:val="954F72" w:themeColor="followedHyperlink"/>
      <w:u w:val="single"/>
    </w:rPr>
  </w:style>
  <w:style w:type="character" w:customStyle="1" w:styleId="il">
    <w:name w:val="il"/>
    <w:basedOn w:val="DefaultParagraphFont"/>
    <w:rsid w:val="00022CCB"/>
  </w:style>
  <w:style w:type="paragraph" w:customStyle="1" w:styleId="msonormal0">
    <w:name w:val="msonormal"/>
    <w:basedOn w:val="Normal"/>
    <w:rsid w:val="00911EDE"/>
    <w:pPr>
      <w:spacing w:before="100" w:beforeAutospacing="1" w:after="100" w:afterAutospacing="1"/>
    </w:pPr>
    <w:rPr>
      <w:rFonts w:eastAsia="Times New Roman"/>
    </w:rPr>
  </w:style>
  <w:style w:type="paragraph" w:customStyle="1" w:styleId="xl63">
    <w:name w:val="xl63"/>
    <w:basedOn w:val="Normal"/>
    <w:rsid w:val="00911EDE"/>
    <w:pPr>
      <w:spacing w:before="100" w:beforeAutospacing="1" w:after="100" w:afterAutospacing="1"/>
    </w:pPr>
    <w:rPr>
      <w:rFonts w:eastAsia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86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317B4A-B669-48CE-90E2-AB3C84BBA8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2</Pages>
  <Words>3128</Words>
  <Characters>17832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n Westeen</dc:creator>
  <cp:lastModifiedBy>Merlin Shamly J.</cp:lastModifiedBy>
  <cp:revision>29</cp:revision>
  <cp:lastPrinted>2023-07-21T18:15:00Z</cp:lastPrinted>
  <dcterms:created xsi:type="dcterms:W3CDTF">2023-08-02T17:53:00Z</dcterms:created>
  <dcterms:modified xsi:type="dcterms:W3CDTF">2023-08-24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logical-journal-of-the-linnean-society</vt:lpwstr>
  </property>
  <property fmtid="{D5CDD505-2E9C-101B-9397-08002B2CF9AE}" pid="9" name="Mendeley Recent Style Name 3_1">
    <vt:lpwstr>Biological Journal of the Linnean Society</vt:lpwstr>
  </property>
  <property fmtid="{D5CDD505-2E9C-101B-9397-08002B2CF9AE}" pid="10" name="Mendeley Recent Style Id 4_1">
    <vt:lpwstr>http://www.zotero.org/styles/evolution</vt:lpwstr>
  </property>
  <property fmtid="{D5CDD505-2E9C-101B-9397-08002B2CF9AE}" pid="11" name="Mendeley Recent Style Name 4_1">
    <vt:lpwstr>Evolution</vt:lpwstr>
  </property>
  <property fmtid="{D5CDD505-2E9C-101B-9397-08002B2CF9AE}" pid="12" name="Mendeley Recent Style Id 5_1">
    <vt:lpwstr>http://www.zotero.org/styles/herpetologica</vt:lpwstr>
  </property>
  <property fmtid="{D5CDD505-2E9C-101B-9397-08002B2CF9AE}" pid="13" name="Mendeley Recent Style Name 5_1">
    <vt:lpwstr>Herpetologica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roceedings-of-the-royal-society-b</vt:lpwstr>
  </property>
  <property fmtid="{D5CDD505-2E9C-101B-9397-08002B2CF9AE}" pid="19" name="Mendeley Recent Style Name 8_1">
    <vt:lpwstr>Proceedings of the Royal Society B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e1c2385-d59e-3b18-9782-7d15de996017</vt:lpwstr>
  </property>
  <property fmtid="{D5CDD505-2E9C-101B-9397-08002B2CF9AE}" pid="24" name="Mendeley Citation Style_1">
    <vt:lpwstr>http://www.zotero.org/styles/evolution</vt:lpwstr>
  </property>
</Properties>
</file>